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AF4D15" w14:textId="209768FE" w:rsidR="006A5BFB" w:rsidRPr="002F77F6" w:rsidRDefault="006A5BFB" w:rsidP="00D528D2">
      <w:pPr>
        <w:pStyle w:val="xmsonormal"/>
        <w:rPr>
          <w:rStyle w:val="searchhistory-search-term"/>
          <w:rFonts w:ascii="Arial" w:hAnsi="Arial" w:cs="Arial"/>
          <w:lang w:val="en-CA"/>
        </w:rPr>
      </w:pPr>
    </w:p>
    <w:tbl>
      <w:tblPr>
        <w:tblStyle w:val="TableGrid"/>
        <w:tblW w:w="9720" w:type="dxa"/>
        <w:jc w:val="center"/>
        <w:tblLayout w:type="fixed"/>
        <w:tblLook w:val="04A0" w:firstRow="1" w:lastRow="0" w:firstColumn="1" w:lastColumn="0" w:noHBand="0" w:noVBand="1"/>
      </w:tblPr>
      <w:tblGrid>
        <w:gridCol w:w="1248"/>
        <w:gridCol w:w="2106"/>
        <w:gridCol w:w="1951"/>
        <w:gridCol w:w="4415"/>
      </w:tblGrid>
      <w:tr w:rsidR="0012333D" w:rsidRPr="002F77F6" w14:paraId="05A2110B" w14:textId="77777777" w:rsidTr="007B4AF3">
        <w:trPr>
          <w:trHeight w:val="521"/>
          <w:jc w:val="center"/>
        </w:trPr>
        <w:tc>
          <w:tcPr>
            <w:tcW w:w="9720" w:type="dxa"/>
            <w:gridSpan w:val="4"/>
            <w:shd w:val="clear" w:color="auto" w:fill="D9E2F3" w:themeFill="accent1" w:themeFillTint="33"/>
            <w:vAlign w:val="center"/>
          </w:tcPr>
          <w:p w14:paraId="71B69C96" w14:textId="77777777" w:rsidR="00A26013" w:rsidRPr="002F77F6" w:rsidRDefault="00A26013" w:rsidP="006A5DC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arch Question</w:t>
            </w:r>
          </w:p>
        </w:tc>
      </w:tr>
      <w:tr w:rsidR="0012333D" w:rsidRPr="002F77F6" w14:paraId="08F31445" w14:textId="77777777" w:rsidTr="007B4AF3">
        <w:trPr>
          <w:trHeight w:val="782"/>
          <w:jc w:val="center"/>
        </w:trPr>
        <w:tc>
          <w:tcPr>
            <w:tcW w:w="1248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57491DD" w14:textId="77777777" w:rsidR="00A26013" w:rsidRPr="002F77F6" w:rsidRDefault="00A26013" w:rsidP="006A5D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40C8DF8" w14:textId="77777777" w:rsidR="00A26013" w:rsidRPr="002F77F6" w:rsidRDefault="00A26013" w:rsidP="006A5DC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.</w:t>
            </w:r>
          </w:p>
          <w:p w14:paraId="00AF5643" w14:textId="77777777" w:rsidR="00A26013" w:rsidRPr="002F77F6" w:rsidRDefault="00A26013" w:rsidP="006A5D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06" w:type="dxa"/>
            <w:tcBorders>
              <w:bottom w:val="single" w:sz="4" w:space="0" w:color="auto"/>
            </w:tcBorders>
            <w:vAlign w:val="center"/>
          </w:tcPr>
          <w:p w14:paraId="618D02C8" w14:textId="77777777" w:rsidR="00A26013" w:rsidRPr="002F77F6" w:rsidRDefault="00A26013" w:rsidP="006A5DC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arch Question</w:t>
            </w:r>
          </w:p>
        </w:tc>
        <w:tc>
          <w:tcPr>
            <w:tcW w:w="6366" w:type="dxa"/>
            <w:gridSpan w:val="2"/>
            <w:tcBorders>
              <w:bottom w:val="single" w:sz="4" w:space="0" w:color="auto"/>
            </w:tcBorders>
            <w:vAlign w:val="center"/>
          </w:tcPr>
          <w:p w14:paraId="79B0A691" w14:textId="33B856E0" w:rsidR="00A26013" w:rsidRPr="002F77F6" w:rsidRDefault="00A26013" w:rsidP="006A5DCF">
            <w:pPr>
              <w:rPr>
                <w:rFonts w:ascii="Arial" w:hAnsi="Arial" w:cs="Arial"/>
                <w:sz w:val="20"/>
                <w:szCs w:val="20"/>
              </w:rPr>
            </w:pPr>
            <w:r w:rsidRPr="002F77F6">
              <w:rPr>
                <w:rStyle w:val="searchhistory-search-term"/>
                <w:rFonts w:ascii="Arial" w:hAnsi="Arial" w:cs="Arial"/>
                <w:color w:val="000000" w:themeColor="text1"/>
                <w:sz w:val="20"/>
                <w:szCs w:val="20"/>
              </w:rPr>
              <w:t xml:space="preserve">RQ1 </w:t>
            </w:r>
            <w:r w:rsidR="005C7F04"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at are the different regulatory approaches governing wild animal markets, </w:t>
            </w:r>
            <w:r w:rsidR="005C7F04" w:rsidRPr="002F77F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xotic animals, traditional medicine, and exotic pets described in the published literature</w:t>
            </w:r>
          </w:p>
        </w:tc>
      </w:tr>
      <w:tr w:rsidR="0012333D" w:rsidRPr="002F77F6" w14:paraId="48E561C9" w14:textId="77777777" w:rsidTr="007B4AF3">
        <w:trPr>
          <w:jc w:val="center"/>
        </w:trPr>
        <w:tc>
          <w:tcPr>
            <w:tcW w:w="9720" w:type="dxa"/>
            <w:gridSpan w:val="4"/>
            <w:shd w:val="clear" w:color="auto" w:fill="D9E2F3" w:themeFill="accent1" w:themeFillTint="33"/>
            <w:vAlign w:val="center"/>
          </w:tcPr>
          <w:p w14:paraId="705D5DD3" w14:textId="77777777" w:rsidR="00A26013" w:rsidRPr="002F77F6" w:rsidRDefault="00A26013" w:rsidP="006A5DC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ain concepts</w:t>
            </w:r>
          </w:p>
        </w:tc>
      </w:tr>
      <w:tr w:rsidR="0012333D" w:rsidRPr="002F77F6" w14:paraId="1D6C1E78" w14:textId="77777777" w:rsidTr="007B4AF3">
        <w:trPr>
          <w:trHeight w:val="881"/>
          <w:jc w:val="center"/>
        </w:trPr>
        <w:tc>
          <w:tcPr>
            <w:tcW w:w="1248" w:type="dxa"/>
            <w:shd w:val="clear" w:color="auto" w:fill="D9E2F3" w:themeFill="accent1" w:themeFillTint="33"/>
            <w:vAlign w:val="center"/>
          </w:tcPr>
          <w:p w14:paraId="22E538DC" w14:textId="77777777" w:rsidR="00A26013" w:rsidRPr="002F77F6" w:rsidRDefault="00A26013" w:rsidP="006A5DC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4EC3056C" w14:textId="77777777" w:rsidR="00A26013" w:rsidRPr="002F77F6" w:rsidRDefault="00A26013" w:rsidP="006A5DC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2AB3CE3D" w14:textId="77777777" w:rsidR="00A26013" w:rsidRPr="002F77F6" w:rsidRDefault="00A26013" w:rsidP="006A5DC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2.</w:t>
            </w:r>
          </w:p>
          <w:p w14:paraId="4EFBB102" w14:textId="77777777" w:rsidR="00A26013" w:rsidRPr="002F77F6" w:rsidRDefault="00A26013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8C27212" w14:textId="77777777" w:rsidR="00A26013" w:rsidRPr="002F77F6" w:rsidRDefault="00A26013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06" w:type="dxa"/>
            <w:vAlign w:val="center"/>
          </w:tcPr>
          <w:p w14:paraId="469ED5EF" w14:textId="77777777" w:rsidR="00A26013" w:rsidRPr="002F77F6" w:rsidRDefault="00A26013" w:rsidP="006A5DC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ncepts</w:t>
            </w:r>
          </w:p>
        </w:tc>
        <w:tc>
          <w:tcPr>
            <w:tcW w:w="6366" w:type="dxa"/>
            <w:gridSpan w:val="2"/>
          </w:tcPr>
          <w:p w14:paraId="568210E8" w14:textId="77777777" w:rsidR="00A26013" w:rsidRPr="002F77F6" w:rsidRDefault="00A26013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99257BB" w14:textId="1005691A" w:rsidR="006A75F7" w:rsidRPr="002F77F6" w:rsidRDefault="000E0BF0" w:rsidP="006A5DC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Style w:val="searchhistory-search-term"/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="00231AFE" w:rsidRPr="002F77F6">
              <w:rPr>
                <w:rStyle w:val="searchhistory-search-term"/>
                <w:rFonts w:ascii="Arial" w:hAnsi="Arial" w:cs="Arial"/>
                <w:color w:val="000000" w:themeColor="text1"/>
                <w:sz w:val="20"/>
                <w:szCs w:val="20"/>
              </w:rPr>
              <w:t>egulatory approaches</w:t>
            </w:r>
          </w:p>
          <w:p w14:paraId="1BD0341E" w14:textId="0CD24D93" w:rsidR="00A26013" w:rsidRPr="002F77F6" w:rsidRDefault="00A26013" w:rsidP="006A5DC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ild animal </w:t>
            </w:r>
            <w:r w:rsidR="0051679A"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>arkets</w:t>
            </w:r>
          </w:p>
        </w:tc>
      </w:tr>
      <w:tr w:rsidR="0012333D" w:rsidRPr="002F77F6" w14:paraId="30168160" w14:textId="77777777" w:rsidTr="007B4AF3">
        <w:trPr>
          <w:jc w:val="center"/>
        </w:trPr>
        <w:tc>
          <w:tcPr>
            <w:tcW w:w="1248" w:type="dxa"/>
            <w:shd w:val="clear" w:color="auto" w:fill="D9E2F3" w:themeFill="accent1" w:themeFillTint="33"/>
            <w:vAlign w:val="center"/>
          </w:tcPr>
          <w:p w14:paraId="57D9A494" w14:textId="77777777" w:rsidR="00A26013" w:rsidRPr="002F77F6" w:rsidRDefault="00A26013" w:rsidP="006A5DC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3. </w:t>
            </w:r>
          </w:p>
        </w:tc>
        <w:tc>
          <w:tcPr>
            <w:tcW w:w="8472" w:type="dxa"/>
            <w:gridSpan w:val="3"/>
            <w:shd w:val="clear" w:color="auto" w:fill="D9E2F3" w:themeFill="accent1" w:themeFillTint="33"/>
            <w:vAlign w:val="center"/>
          </w:tcPr>
          <w:p w14:paraId="538BAA71" w14:textId="77777777" w:rsidR="00A26013" w:rsidRPr="002F77F6" w:rsidRDefault="00A26013" w:rsidP="006A5DCF">
            <w:pPr>
              <w:ind w:left="-69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arch Terms</w:t>
            </w:r>
          </w:p>
        </w:tc>
      </w:tr>
      <w:tr w:rsidR="00C0625D" w:rsidRPr="002F77F6" w14:paraId="5076C8F7" w14:textId="77777777" w:rsidTr="00431EF6">
        <w:trPr>
          <w:trHeight w:val="71"/>
          <w:jc w:val="center"/>
        </w:trPr>
        <w:tc>
          <w:tcPr>
            <w:tcW w:w="1248" w:type="dxa"/>
            <w:vMerge w:val="restart"/>
            <w:shd w:val="clear" w:color="auto" w:fill="D9E2F3" w:themeFill="accent1" w:themeFillTint="33"/>
            <w:vAlign w:val="center"/>
          </w:tcPr>
          <w:p w14:paraId="6A6E0EEC" w14:textId="77777777" w:rsidR="00C0625D" w:rsidRPr="002F77F6" w:rsidRDefault="00C0625D" w:rsidP="006A5DC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D</w:t>
            </w:r>
          </w:p>
        </w:tc>
        <w:tc>
          <w:tcPr>
            <w:tcW w:w="4057" w:type="dxa"/>
            <w:gridSpan w:val="2"/>
            <w:shd w:val="clear" w:color="auto" w:fill="D9E2F3" w:themeFill="accent1" w:themeFillTint="33"/>
          </w:tcPr>
          <w:p w14:paraId="6A30484D" w14:textId="284997C0" w:rsidR="00C0625D" w:rsidRPr="002F77F6" w:rsidRDefault="00C0625D" w:rsidP="006A5DCF">
            <w:pPr>
              <w:spacing w:after="200" w:line="276" w:lineRule="auto"/>
              <w:ind w:left="317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ncept 1</w:t>
            </w:r>
          </w:p>
        </w:tc>
        <w:tc>
          <w:tcPr>
            <w:tcW w:w="4415" w:type="dxa"/>
            <w:shd w:val="clear" w:color="auto" w:fill="D9E2F3" w:themeFill="accent1" w:themeFillTint="33"/>
          </w:tcPr>
          <w:p w14:paraId="595296FA" w14:textId="56BDF58F" w:rsidR="00C0625D" w:rsidRPr="002F77F6" w:rsidRDefault="00C0625D" w:rsidP="006A5DCF">
            <w:pPr>
              <w:spacing w:after="200" w:line="276" w:lineRule="auto"/>
              <w:ind w:left="555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ncept 2</w:t>
            </w:r>
          </w:p>
        </w:tc>
      </w:tr>
      <w:tr w:rsidR="00C0625D" w:rsidRPr="002F77F6" w14:paraId="008D409C" w14:textId="77777777" w:rsidTr="00431EF6">
        <w:trPr>
          <w:trHeight w:val="206"/>
          <w:jc w:val="center"/>
        </w:trPr>
        <w:tc>
          <w:tcPr>
            <w:tcW w:w="1248" w:type="dxa"/>
            <w:vMerge/>
            <w:shd w:val="clear" w:color="auto" w:fill="D9E2F3" w:themeFill="accent1" w:themeFillTint="33"/>
            <w:vAlign w:val="center"/>
          </w:tcPr>
          <w:p w14:paraId="780884E4" w14:textId="77777777" w:rsidR="00C0625D" w:rsidRPr="002F77F6" w:rsidRDefault="00C0625D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057" w:type="dxa"/>
            <w:gridSpan w:val="2"/>
            <w:shd w:val="clear" w:color="auto" w:fill="auto"/>
          </w:tcPr>
          <w:p w14:paraId="285BF593" w14:textId="4F0B0BAC" w:rsidR="00C0625D" w:rsidRPr="002F77F6" w:rsidRDefault="009903A8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Style w:val="searchhistory-search-term"/>
                <w:rFonts w:ascii="Arial" w:hAnsi="Arial" w:cs="Arial"/>
                <w:color w:val="000000" w:themeColor="text1"/>
                <w:sz w:val="20"/>
                <w:szCs w:val="20"/>
              </w:rPr>
              <w:t>Regulatory approaches</w:t>
            </w:r>
            <w:r w:rsidR="00C0625D"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415" w:type="dxa"/>
            <w:shd w:val="clear" w:color="auto" w:fill="auto"/>
          </w:tcPr>
          <w:p w14:paraId="151FF344" w14:textId="2C097DFE" w:rsidR="009F10C7" w:rsidRPr="002F77F6" w:rsidRDefault="00C0625D" w:rsidP="009F10C7">
            <w:pPr>
              <w:rPr>
                <w:rFonts w:ascii="Arial" w:hAnsi="Arial" w:cs="Arial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ild animal </w:t>
            </w:r>
            <w:r w:rsidR="002F7D97"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>arkets</w:t>
            </w:r>
            <w:r w:rsidR="009402CF"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9F10C7" w:rsidRPr="002F77F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raditional medicine, and exotic pets</w:t>
            </w:r>
          </w:p>
          <w:p w14:paraId="6AE8D055" w14:textId="05C444E2" w:rsidR="00C0625D" w:rsidRPr="002F77F6" w:rsidRDefault="00C0625D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0625D" w:rsidRPr="002F77F6" w14:paraId="77FABC2D" w14:textId="77777777" w:rsidTr="00431EF6">
        <w:trPr>
          <w:trHeight w:val="4150"/>
          <w:jc w:val="center"/>
        </w:trPr>
        <w:tc>
          <w:tcPr>
            <w:tcW w:w="1248" w:type="dxa"/>
            <w:shd w:val="clear" w:color="auto" w:fill="D9E2F3" w:themeFill="accent1" w:themeFillTint="33"/>
            <w:vAlign w:val="center"/>
          </w:tcPr>
          <w:p w14:paraId="45F455F2" w14:textId="77777777" w:rsidR="00C0625D" w:rsidRPr="002F77F6" w:rsidRDefault="00C0625D" w:rsidP="006A5DCF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4057" w:type="dxa"/>
            <w:gridSpan w:val="2"/>
            <w:shd w:val="clear" w:color="auto" w:fill="auto"/>
          </w:tcPr>
          <w:p w14:paraId="39EED760" w14:textId="0C817317" w:rsidR="007F153A" w:rsidRPr="002F77F6" w:rsidRDefault="00833D6B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>((</w:t>
            </w:r>
            <w:r w:rsidR="007F153A"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ccountability OR </w:t>
            </w:r>
          </w:p>
          <w:p w14:paraId="64E039D6" w14:textId="393E3F8B" w:rsidR="00C0625D" w:rsidRPr="002F77F6" w:rsidRDefault="00C0625D" w:rsidP="001E278C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greement* OR</w:t>
            </w:r>
          </w:p>
          <w:p w14:paraId="5A6D45DE" w14:textId="6672A0F6" w:rsidR="00B75173" w:rsidRPr="002F77F6" w:rsidRDefault="00B75173" w:rsidP="001E278C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n*</w:t>
            </w:r>
            <w:r w:rsidR="009C7153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R</w:t>
            </w:r>
          </w:p>
          <w:p w14:paraId="1DA561D1" w14:textId="4322723F" w:rsidR="00726F8A" w:rsidRPr="002F77F6" w:rsidRDefault="00C0625D" w:rsidP="001E278C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onvention</w:t>
            </w:r>
            <w:r w:rsidR="00833D6B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*</w:t>
            </w: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R  </w:t>
            </w:r>
          </w:p>
          <w:p w14:paraId="05C48D1D" w14:textId="0AB5D064" w:rsidR="007F153A" w:rsidRPr="002F77F6" w:rsidRDefault="007F153A" w:rsidP="001E278C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overnance OR</w:t>
            </w:r>
          </w:p>
          <w:p w14:paraId="7C084306" w14:textId="2D25803B" w:rsidR="007F153A" w:rsidRPr="002F77F6" w:rsidRDefault="007F153A" w:rsidP="001E278C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uideline</w:t>
            </w:r>
            <w:r w:rsidR="00833D6B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*</w:t>
            </w: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R </w:t>
            </w:r>
          </w:p>
          <w:p w14:paraId="4855960A" w14:textId="77777777" w:rsidR="00C0625D" w:rsidRPr="002F77F6" w:rsidRDefault="00C0625D" w:rsidP="001E278C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Law* OR </w:t>
            </w:r>
          </w:p>
          <w:p w14:paraId="1669CA96" w14:textId="77777777" w:rsidR="00C0625D" w:rsidRPr="002F77F6" w:rsidRDefault="00C0625D" w:rsidP="001E278C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Legal OR </w:t>
            </w:r>
          </w:p>
          <w:p w14:paraId="738DA4DF" w14:textId="77777777" w:rsidR="00C0625D" w:rsidRPr="002F77F6" w:rsidRDefault="00C0625D" w:rsidP="001E278C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onitor* OR </w:t>
            </w:r>
          </w:p>
          <w:p w14:paraId="1BFAEAB0" w14:textId="1D49F985" w:rsidR="00C0625D" w:rsidRPr="002F77F6" w:rsidRDefault="00C0625D" w:rsidP="001E278C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olic</w:t>
            </w:r>
            <w:proofErr w:type="spellEnd"/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* OR </w:t>
            </w:r>
          </w:p>
          <w:p w14:paraId="39F61705" w14:textId="1BC89C02" w:rsidR="007F153A" w:rsidRPr="002F77F6" w:rsidRDefault="007F153A" w:rsidP="001E278C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egime</w:t>
            </w:r>
            <w:r w:rsidR="00833D6B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*</w:t>
            </w: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R </w:t>
            </w:r>
          </w:p>
          <w:p w14:paraId="120113E4" w14:textId="52090295" w:rsidR="00C0625D" w:rsidRPr="002F77F6" w:rsidRDefault="00C0625D" w:rsidP="001E278C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egulat</w:t>
            </w:r>
            <w:proofErr w:type="spellEnd"/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* OR</w:t>
            </w:r>
            <w:r w:rsidR="007F153A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5E4EB180" w14:textId="2BE0DF8C" w:rsidR="007F153A" w:rsidRPr="002F77F6" w:rsidRDefault="007F153A" w:rsidP="001E278C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ule</w:t>
            </w:r>
            <w:r w:rsidR="00833D6B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*</w:t>
            </w: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R </w:t>
            </w:r>
          </w:p>
          <w:p w14:paraId="34901B7A" w14:textId="53E54DAA" w:rsidR="007F153A" w:rsidRPr="002F77F6" w:rsidRDefault="007F153A" w:rsidP="001E278C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tandard</w:t>
            </w:r>
            <w:r w:rsidR="00833D6B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*</w:t>
            </w: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R </w:t>
            </w:r>
          </w:p>
          <w:p w14:paraId="4E64C202" w14:textId="02965AA5" w:rsidR="00C0625D" w:rsidRPr="002F77F6" w:rsidRDefault="00C0625D" w:rsidP="001E278C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urveillance OR</w:t>
            </w:r>
            <w:r w:rsidR="007F153A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0FB5D9EE" w14:textId="5EED46AE" w:rsidR="00C0625D" w:rsidRPr="002F77F6" w:rsidRDefault="00C0625D" w:rsidP="001E278C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reat</w:t>
            </w:r>
            <w:r w:rsidR="00C317A5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*</w:t>
            </w:r>
            <w:r w:rsidR="00B70F87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) </w:t>
            </w:r>
            <w:r w:rsidR="00833D6B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j1 Trade).</w:t>
            </w:r>
            <w:proofErr w:type="spellStart"/>
            <w:r w:rsidR="00833D6B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="00833D6B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</w:p>
          <w:p w14:paraId="014472B5" w14:textId="77777777" w:rsidR="009C090E" w:rsidRPr="002F77F6" w:rsidRDefault="009C090E" w:rsidP="006A5DCF">
            <w:pPr>
              <w:rPr>
                <w:rStyle w:val="searchhistory-search-term"/>
                <w:rFonts w:ascii="Arial" w:hAnsi="Arial" w:cs="Arial"/>
                <w:color w:val="353535"/>
                <w:sz w:val="18"/>
                <w:szCs w:val="18"/>
              </w:rPr>
            </w:pPr>
          </w:p>
          <w:p w14:paraId="18A2F8EA" w14:textId="1D1CFE7F" w:rsidR="009C090E" w:rsidRDefault="00841507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OR </w:t>
            </w:r>
          </w:p>
          <w:p w14:paraId="724363DB" w14:textId="77777777" w:rsidR="00841507" w:rsidRDefault="00841507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14:paraId="7ED3B35B" w14:textId="079A76BE" w:rsidR="00841507" w:rsidRPr="003A1E33" w:rsidRDefault="0089552D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A1E3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(</w:t>
            </w:r>
            <w:r w:rsidR="00841507" w:rsidRPr="003A1E3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Legislation OR</w:t>
            </w:r>
          </w:p>
          <w:p w14:paraId="2D5125C0" w14:textId="007138C9" w:rsidR="00841507" w:rsidRPr="002F77F6" w:rsidRDefault="00841507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A1E3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onservation</w:t>
            </w:r>
            <w:r w:rsidR="0089552D" w:rsidRPr="003A1E3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)</w:t>
            </w:r>
            <w:r w:rsidR="0089552D" w:rsidRPr="003A1E3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proofErr w:type="spellStart"/>
            <w:r w:rsidR="0089552D" w:rsidRPr="003A1E3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="0089552D" w:rsidRPr="003A1E3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</w:p>
          <w:p w14:paraId="1D2B3610" w14:textId="62DFA964" w:rsidR="00833D6B" w:rsidRPr="002F77F6" w:rsidRDefault="00833D6B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415" w:type="dxa"/>
            <w:shd w:val="clear" w:color="auto" w:fill="auto"/>
          </w:tcPr>
          <w:p w14:paraId="790D24A0" w14:textId="7E8BAE03" w:rsidR="00BF1BDC" w:rsidRPr="005E3680" w:rsidRDefault="00677461" w:rsidP="00BF1BDC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E368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="00BF1BDC" w:rsidRPr="005E368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Exotic animal* OR </w:t>
            </w:r>
          </w:p>
          <w:p w14:paraId="1B86A6FE" w14:textId="2BA9B302" w:rsidR="007F153A" w:rsidRPr="005E3680" w:rsidRDefault="00BF1BDC" w:rsidP="00E27C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368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xotic Pet*</w:t>
            </w:r>
            <w:r w:rsidRPr="005E36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</w:t>
            </w:r>
            <w:r w:rsidR="00677461" w:rsidRPr="005E36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303CF32A" w14:textId="0900CB80" w:rsidR="00ED4EFD" w:rsidRPr="005E3680" w:rsidRDefault="0030424E" w:rsidP="00E27C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E3680">
              <w:rPr>
                <w:rFonts w:ascii="Arial" w:hAnsi="Arial" w:cs="Arial"/>
                <w:color w:val="000000" w:themeColor="text1"/>
                <w:sz w:val="20"/>
                <w:szCs w:val="20"/>
              </w:rPr>
              <w:t>Traditional Medicine</w:t>
            </w:r>
            <w:r w:rsidR="00677461" w:rsidRPr="005E3680">
              <w:rPr>
                <w:rFonts w:ascii="Arial" w:hAnsi="Arial" w:cs="Arial"/>
                <w:color w:val="000000" w:themeColor="text1"/>
                <w:sz w:val="20"/>
                <w:szCs w:val="20"/>
              </w:rPr>
              <w:t>).</w:t>
            </w:r>
            <w:proofErr w:type="spellStart"/>
            <w:r w:rsidR="00677461" w:rsidRPr="005E3680">
              <w:rPr>
                <w:rFonts w:ascii="Arial" w:hAnsi="Arial" w:cs="Arial"/>
                <w:color w:val="000000" w:themeColor="text1"/>
                <w:sz w:val="20"/>
                <w:szCs w:val="20"/>
              </w:rPr>
              <w:t>ab,ti</w:t>
            </w:r>
            <w:proofErr w:type="spellEnd"/>
            <w:r w:rsidR="00677461" w:rsidRPr="005E3680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A866B9" w:rsidRPr="005E36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FBC22A0" w14:textId="6BC84000" w:rsidR="00677461" w:rsidRPr="005E3680" w:rsidRDefault="00E14491" w:rsidP="00E27C8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</w:pPr>
            <w:r w:rsidRPr="005E368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  <w:t xml:space="preserve">OR </w:t>
            </w:r>
          </w:p>
          <w:p w14:paraId="16339E49" w14:textId="5DB91088" w:rsidR="00C0625D" w:rsidRPr="005E3680" w:rsidRDefault="00C0625D" w:rsidP="00E27C8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</w:pPr>
            <w:r w:rsidRPr="005E368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  <w:t xml:space="preserve">((Bushmeat </w:t>
            </w:r>
            <w:r w:rsidR="00E34510" w:rsidRPr="005E3680">
              <w:rPr>
                <w:rFonts w:ascii="Arial" w:hAnsi="Arial" w:cs="Arial"/>
                <w:color w:val="000000" w:themeColor="text1"/>
                <w:sz w:val="20"/>
                <w:szCs w:val="20"/>
              </w:rPr>
              <w:t>OR</w:t>
            </w:r>
            <w:r w:rsidRPr="005E368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  <w:t xml:space="preserve"> </w:t>
            </w:r>
          </w:p>
          <w:p w14:paraId="64334A42" w14:textId="613B92C6" w:rsidR="00C0625D" w:rsidRPr="005E3680" w:rsidRDefault="00C0625D" w:rsidP="00E27C8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</w:pPr>
            <w:r w:rsidRPr="005E368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  <w:t xml:space="preserve">Illegal </w:t>
            </w:r>
            <w:r w:rsidR="00E34510" w:rsidRPr="005E3680">
              <w:rPr>
                <w:rFonts w:ascii="Arial" w:hAnsi="Arial" w:cs="Arial"/>
                <w:color w:val="000000" w:themeColor="text1"/>
                <w:sz w:val="20"/>
                <w:szCs w:val="20"/>
              </w:rPr>
              <w:t>OR</w:t>
            </w:r>
            <w:r w:rsidRPr="005E368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  <w:t xml:space="preserve"> </w:t>
            </w:r>
          </w:p>
          <w:p w14:paraId="176E8C88" w14:textId="67F2D3D7" w:rsidR="00C0625D" w:rsidRPr="005E3680" w:rsidRDefault="00C0625D" w:rsidP="00E27C8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</w:pPr>
            <w:r w:rsidRPr="005E368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  <w:t xml:space="preserve">Live </w:t>
            </w:r>
            <w:r w:rsidR="00E34510" w:rsidRPr="005E36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R </w:t>
            </w:r>
            <w:r w:rsidRPr="005E368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  <w:t xml:space="preserve"> </w:t>
            </w:r>
          </w:p>
          <w:p w14:paraId="2413F2E5" w14:textId="72258540" w:rsidR="00C0625D" w:rsidRPr="005E3680" w:rsidRDefault="00C0625D" w:rsidP="00E27C8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</w:pPr>
            <w:r w:rsidRPr="005E368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  <w:t xml:space="preserve">Meat </w:t>
            </w:r>
            <w:r w:rsidR="00E34510" w:rsidRPr="005E36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R </w:t>
            </w:r>
            <w:r w:rsidRPr="005E368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  <w:t xml:space="preserve"> </w:t>
            </w:r>
          </w:p>
          <w:p w14:paraId="16BD6764" w14:textId="7929988F" w:rsidR="00C0625D" w:rsidRPr="005E3680" w:rsidRDefault="00C0625D" w:rsidP="00E27C8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</w:pPr>
            <w:r w:rsidRPr="005E368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  <w:t xml:space="preserve">Wet </w:t>
            </w:r>
            <w:r w:rsidR="00E34510" w:rsidRPr="005E36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R </w:t>
            </w:r>
            <w:r w:rsidRPr="005E368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  <w:t xml:space="preserve"> </w:t>
            </w:r>
          </w:p>
          <w:p w14:paraId="1BC981EC" w14:textId="287D3F13" w:rsidR="00C0625D" w:rsidRPr="005E3680" w:rsidRDefault="00C0625D" w:rsidP="00E27C8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</w:pPr>
            <w:r w:rsidRPr="005E368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  <w:t xml:space="preserve">Wild </w:t>
            </w:r>
            <w:r w:rsidR="00E34510" w:rsidRPr="005E368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R </w:t>
            </w:r>
          </w:p>
          <w:p w14:paraId="7CE09F0A" w14:textId="0F3C6B14" w:rsidR="00C0625D" w:rsidRPr="005E3680" w:rsidRDefault="00C0625D" w:rsidP="00E27C8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</w:pPr>
            <w:r w:rsidRPr="005E368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  <w:t>Wildlife) adj2 Market*).</w:t>
            </w:r>
            <w:proofErr w:type="spellStart"/>
            <w:r w:rsidRPr="005E368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  <w:t>ab,ti</w:t>
            </w:r>
            <w:proofErr w:type="spellEnd"/>
            <w:r w:rsidRPr="005E368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  <w:t>.</w:t>
            </w:r>
          </w:p>
          <w:p w14:paraId="1BE48575" w14:textId="120E900C" w:rsidR="00C0625D" w:rsidRPr="005E3680" w:rsidRDefault="00C0625D" w:rsidP="00E27C8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8F8"/>
              </w:rPr>
            </w:pPr>
          </w:p>
          <w:p w14:paraId="0DFF0D83" w14:textId="77777777" w:rsidR="00841507" w:rsidRPr="000F42B2" w:rsidRDefault="00841507" w:rsidP="00E27C81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green"/>
                <w:shd w:val="clear" w:color="auto" w:fill="F8F8F8"/>
              </w:rPr>
            </w:pPr>
          </w:p>
          <w:p w14:paraId="412F1DDD" w14:textId="77777777" w:rsidR="00841507" w:rsidRPr="000F42B2" w:rsidRDefault="00841507" w:rsidP="00E27C81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green"/>
                <w:shd w:val="clear" w:color="auto" w:fill="F8F8F8"/>
              </w:rPr>
            </w:pPr>
          </w:p>
          <w:p w14:paraId="65690C67" w14:textId="77777777" w:rsidR="00841507" w:rsidRPr="000F42B2" w:rsidRDefault="00841507" w:rsidP="00E27C81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green"/>
                <w:shd w:val="clear" w:color="auto" w:fill="F8F8F8"/>
              </w:rPr>
            </w:pPr>
          </w:p>
          <w:p w14:paraId="48B1E4D6" w14:textId="77777777" w:rsidR="00841507" w:rsidRPr="000F42B2" w:rsidRDefault="00841507" w:rsidP="00E27C81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green"/>
                <w:shd w:val="clear" w:color="auto" w:fill="F8F8F8"/>
              </w:rPr>
            </w:pPr>
          </w:p>
          <w:p w14:paraId="2D1F68BB" w14:textId="77777777" w:rsidR="00841507" w:rsidRPr="000F42B2" w:rsidRDefault="00841507" w:rsidP="00E27C81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green"/>
                <w:shd w:val="clear" w:color="auto" w:fill="F8F8F8"/>
              </w:rPr>
            </w:pPr>
          </w:p>
          <w:p w14:paraId="5EF708F0" w14:textId="77777777" w:rsidR="00C0625D" w:rsidRPr="003A1E33" w:rsidRDefault="00841507" w:rsidP="00AE1E1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A1E3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OR </w:t>
            </w:r>
          </w:p>
          <w:p w14:paraId="23A193BC" w14:textId="77777777" w:rsidR="00841507" w:rsidRPr="003A1E33" w:rsidRDefault="00841507" w:rsidP="00AE1E1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  <w:p w14:paraId="657A276A" w14:textId="083A61ED" w:rsidR="005E3680" w:rsidRPr="003A1E33" w:rsidRDefault="00483D42" w:rsidP="00AE1E1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A1E3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="00841507" w:rsidRPr="003A1E3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ushmeat trade</w:t>
            </w:r>
            <w:r w:rsidR="005E3680" w:rsidRPr="003A1E3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OR </w:t>
            </w:r>
          </w:p>
          <w:p w14:paraId="1E9706EF" w14:textId="3891EB1D" w:rsidR="00841507" w:rsidRDefault="005E3680" w:rsidP="00AE1E1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A1E3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ushmeat market</w:t>
            </w:r>
            <w:r w:rsidR="00483D42" w:rsidRPr="003A1E3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.</w:t>
            </w:r>
            <w:proofErr w:type="spellStart"/>
            <w:r w:rsidR="00483D42" w:rsidRPr="003A1E3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="00483D42" w:rsidRPr="003A1E3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  <w:p w14:paraId="5EB59AA6" w14:textId="2F82BBAD" w:rsidR="000F42B2" w:rsidRPr="002F77F6" w:rsidRDefault="000F42B2" w:rsidP="00AE1E1E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14:paraId="241BB99D" w14:textId="77777777" w:rsidR="0016657A" w:rsidRPr="002F77F6" w:rsidRDefault="0016657A">
      <w:pPr>
        <w:rPr>
          <w:rFonts w:ascii="Arial" w:hAnsi="Arial" w:cs="Arial"/>
          <w:color w:val="000000" w:themeColor="text1"/>
        </w:rPr>
      </w:pPr>
    </w:p>
    <w:p w14:paraId="2326DA44" w14:textId="77777777" w:rsidR="00001826" w:rsidRPr="002F77F6" w:rsidRDefault="00001826">
      <w:pPr>
        <w:rPr>
          <w:rFonts w:ascii="Arial" w:hAnsi="Arial" w:cs="Arial"/>
        </w:rPr>
      </w:pPr>
    </w:p>
    <w:p w14:paraId="479B69C7" w14:textId="77777777" w:rsidR="00001826" w:rsidRPr="002F77F6" w:rsidRDefault="00001826">
      <w:pPr>
        <w:rPr>
          <w:rFonts w:ascii="Arial" w:hAnsi="Arial" w:cs="Arial"/>
        </w:rPr>
      </w:pPr>
    </w:p>
    <w:p w14:paraId="1CAD4B21" w14:textId="77777777" w:rsidR="00001826" w:rsidRPr="002F77F6" w:rsidRDefault="00001826">
      <w:pPr>
        <w:rPr>
          <w:rFonts w:ascii="Arial" w:hAnsi="Arial" w:cs="Arial"/>
        </w:rPr>
      </w:pPr>
    </w:p>
    <w:p w14:paraId="790FB3EA" w14:textId="77777777" w:rsidR="00001826" w:rsidRPr="002F77F6" w:rsidRDefault="00001826">
      <w:pPr>
        <w:rPr>
          <w:rFonts w:ascii="Arial" w:hAnsi="Arial" w:cs="Arial"/>
        </w:rPr>
      </w:pPr>
    </w:p>
    <w:p w14:paraId="509F94F3" w14:textId="77777777" w:rsidR="00001826" w:rsidRPr="002F77F6" w:rsidRDefault="00001826">
      <w:pPr>
        <w:rPr>
          <w:rFonts w:ascii="Arial" w:hAnsi="Arial" w:cs="Arial"/>
        </w:rPr>
      </w:pPr>
    </w:p>
    <w:p w14:paraId="54CC6203" w14:textId="77777777" w:rsidR="00001826" w:rsidRPr="002F77F6" w:rsidRDefault="00001826">
      <w:pPr>
        <w:rPr>
          <w:rFonts w:ascii="Arial" w:hAnsi="Arial" w:cs="Arial"/>
        </w:rPr>
      </w:pPr>
    </w:p>
    <w:p w14:paraId="7E25F561" w14:textId="77777777" w:rsidR="00001826" w:rsidRPr="002F77F6" w:rsidRDefault="00001826">
      <w:pPr>
        <w:rPr>
          <w:rFonts w:ascii="Arial" w:hAnsi="Arial" w:cs="Arial"/>
        </w:rPr>
      </w:pPr>
    </w:p>
    <w:p w14:paraId="690E6CC1" w14:textId="77777777" w:rsidR="00001826" w:rsidRPr="002F77F6" w:rsidRDefault="00001826">
      <w:pPr>
        <w:rPr>
          <w:rFonts w:ascii="Arial" w:hAnsi="Arial" w:cs="Arial"/>
        </w:rPr>
      </w:pPr>
    </w:p>
    <w:p w14:paraId="68509E42" w14:textId="77777777" w:rsidR="00001826" w:rsidRPr="002F77F6" w:rsidRDefault="00001826">
      <w:pPr>
        <w:rPr>
          <w:rFonts w:ascii="Arial" w:hAnsi="Arial" w:cs="Arial"/>
        </w:rPr>
      </w:pPr>
    </w:p>
    <w:p w14:paraId="25EC7B5C" w14:textId="77777777" w:rsidR="00001826" w:rsidRPr="002F77F6" w:rsidRDefault="00001826">
      <w:pPr>
        <w:rPr>
          <w:rFonts w:ascii="Arial" w:hAnsi="Arial" w:cs="Arial"/>
        </w:rPr>
      </w:pPr>
    </w:p>
    <w:p w14:paraId="075849B6" w14:textId="77777777" w:rsidR="00001826" w:rsidRPr="002F77F6" w:rsidRDefault="00001826">
      <w:pPr>
        <w:rPr>
          <w:rFonts w:ascii="Arial" w:hAnsi="Arial" w:cs="Arial"/>
        </w:rPr>
      </w:pPr>
    </w:p>
    <w:p w14:paraId="4EC476B0" w14:textId="77777777" w:rsidR="00001826" w:rsidRDefault="00001826">
      <w:pPr>
        <w:rPr>
          <w:rFonts w:ascii="Arial" w:hAnsi="Arial" w:cs="Arial"/>
        </w:rPr>
      </w:pPr>
    </w:p>
    <w:p w14:paraId="10F707E1" w14:textId="77777777" w:rsidR="002F77F6" w:rsidRPr="002F77F6" w:rsidRDefault="002F77F6">
      <w:pPr>
        <w:rPr>
          <w:rFonts w:ascii="Arial" w:hAnsi="Arial" w:cs="Arial"/>
        </w:rPr>
      </w:pPr>
    </w:p>
    <w:p w14:paraId="36D4CF43" w14:textId="77777777" w:rsidR="00001826" w:rsidRPr="002F77F6" w:rsidRDefault="00001826">
      <w:pPr>
        <w:rPr>
          <w:rFonts w:ascii="Arial" w:hAnsi="Arial" w:cs="Arial"/>
        </w:rPr>
      </w:pPr>
    </w:p>
    <w:p w14:paraId="7068B0F0" w14:textId="77777777" w:rsidR="00001826" w:rsidRPr="002F77F6" w:rsidRDefault="00001826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9715" w:type="dxa"/>
        <w:jc w:val="center"/>
        <w:tblLook w:val="04A0" w:firstRow="1" w:lastRow="0" w:firstColumn="1" w:lastColumn="0" w:noHBand="0" w:noVBand="1"/>
      </w:tblPr>
      <w:tblGrid>
        <w:gridCol w:w="908"/>
        <w:gridCol w:w="2867"/>
        <w:gridCol w:w="2160"/>
        <w:gridCol w:w="1800"/>
        <w:gridCol w:w="1980"/>
      </w:tblGrid>
      <w:tr w:rsidR="0012333D" w:rsidRPr="002F77F6" w14:paraId="06013721" w14:textId="77777777" w:rsidTr="006A5DCF">
        <w:trPr>
          <w:trHeight w:val="521"/>
          <w:jc w:val="center"/>
        </w:trPr>
        <w:tc>
          <w:tcPr>
            <w:tcW w:w="9715" w:type="dxa"/>
            <w:gridSpan w:val="5"/>
            <w:shd w:val="clear" w:color="auto" w:fill="D9E2F3" w:themeFill="accent1" w:themeFillTint="33"/>
            <w:vAlign w:val="center"/>
          </w:tcPr>
          <w:p w14:paraId="5AD0595D" w14:textId="05F1886F" w:rsidR="00710EE6" w:rsidRPr="002F77F6" w:rsidRDefault="00710EE6" w:rsidP="006A5DC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arch Question</w:t>
            </w:r>
            <w:r w:rsidR="00515063"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2333D" w:rsidRPr="002F77F6" w14:paraId="4B727861" w14:textId="77777777" w:rsidTr="00B02900">
        <w:trPr>
          <w:trHeight w:val="782"/>
          <w:jc w:val="center"/>
        </w:trPr>
        <w:tc>
          <w:tcPr>
            <w:tcW w:w="908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7ACA781" w14:textId="77777777" w:rsidR="00710EE6" w:rsidRPr="002F77F6" w:rsidRDefault="00710EE6" w:rsidP="006A5D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5A2FABF" w14:textId="77777777" w:rsidR="00710EE6" w:rsidRPr="002F77F6" w:rsidRDefault="00710EE6" w:rsidP="006A5DC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.</w:t>
            </w:r>
          </w:p>
          <w:p w14:paraId="487A4708" w14:textId="77777777" w:rsidR="00710EE6" w:rsidRPr="002F77F6" w:rsidRDefault="00710EE6" w:rsidP="006A5D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67" w:type="dxa"/>
            <w:tcBorders>
              <w:bottom w:val="single" w:sz="4" w:space="0" w:color="auto"/>
            </w:tcBorders>
            <w:vAlign w:val="center"/>
          </w:tcPr>
          <w:p w14:paraId="1603C8FD" w14:textId="77777777" w:rsidR="00710EE6" w:rsidRPr="002F77F6" w:rsidRDefault="00710EE6" w:rsidP="006A5DC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arch Question</w:t>
            </w:r>
          </w:p>
        </w:tc>
        <w:tc>
          <w:tcPr>
            <w:tcW w:w="5940" w:type="dxa"/>
            <w:gridSpan w:val="3"/>
            <w:tcBorders>
              <w:bottom w:val="single" w:sz="4" w:space="0" w:color="auto"/>
            </w:tcBorders>
            <w:vAlign w:val="center"/>
          </w:tcPr>
          <w:p w14:paraId="04D6E165" w14:textId="17C16629" w:rsidR="00981A47" w:rsidRPr="002F77F6" w:rsidRDefault="00DB5D3E" w:rsidP="00981A4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Style w:val="searchhistory-search-term"/>
                <w:rFonts w:ascii="Arial" w:hAnsi="Arial" w:cs="Arial"/>
                <w:color w:val="000000" w:themeColor="text1"/>
                <w:sz w:val="20"/>
                <w:szCs w:val="20"/>
              </w:rPr>
              <w:t>RQ</w:t>
            </w:r>
            <w:r w:rsidR="00981A47" w:rsidRPr="002F77F6">
              <w:rPr>
                <w:rStyle w:val="searchhistory-search-term"/>
                <w:rFonts w:ascii="Arial" w:hAnsi="Arial" w:cs="Arial"/>
                <w:color w:val="000000" w:themeColor="text1"/>
                <w:sz w:val="20"/>
                <w:szCs w:val="20"/>
              </w:rPr>
              <w:t xml:space="preserve">2 </w:t>
            </w:r>
            <w:r w:rsidR="00981A47"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>What are the different regulatory approaches governing importation of wild animals across international borders described in the published literature?</w:t>
            </w:r>
          </w:p>
          <w:p w14:paraId="221B5F62" w14:textId="42919A6F" w:rsidR="00DB5D3E" w:rsidRPr="002F77F6" w:rsidRDefault="00DB5D3E" w:rsidP="00DB5D3E">
            <w:pPr>
              <w:rPr>
                <w:rStyle w:val="searchhistory-search-term"/>
                <w:rFonts w:ascii="Arial" w:hAnsi="Arial" w:cs="Arial"/>
                <w:color w:val="FF0000"/>
                <w:sz w:val="20"/>
                <w:szCs w:val="20"/>
              </w:rPr>
            </w:pPr>
          </w:p>
          <w:p w14:paraId="2A42458A" w14:textId="55621A7B" w:rsidR="008A285A" w:rsidRPr="002F77F6" w:rsidRDefault="008A285A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2333D" w:rsidRPr="002F77F6" w14:paraId="4ADF8EF0" w14:textId="77777777" w:rsidTr="006A5DCF">
        <w:trPr>
          <w:jc w:val="center"/>
        </w:trPr>
        <w:tc>
          <w:tcPr>
            <w:tcW w:w="9715" w:type="dxa"/>
            <w:gridSpan w:val="5"/>
            <w:shd w:val="clear" w:color="auto" w:fill="D9E2F3" w:themeFill="accent1" w:themeFillTint="33"/>
            <w:vAlign w:val="center"/>
          </w:tcPr>
          <w:p w14:paraId="0180F264" w14:textId="77777777" w:rsidR="00710EE6" w:rsidRPr="002F77F6" w:rsidRDefault="00710EE6" w:rsidP="006A5DC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ain concepts</w:t>
            </w:r>
          </w:p>
        </w:tc>
      </w:tr>
      <w:tr w:rsidR="0012333D" w:rsidRPr="002F77F6" w14:paraId="08A13146" w14:textId="77777777" w:rsidTr="00B02900">
        <w:trPr>
          <w:trHeight w:val="881"/>
          <w:jc w:val="center"/>
        </w:trPr>
        <w:tc>
          <w:tcPr>
            <w:tcW w:w="908" w:type="dxa"/>
            <w:shd w:val="clear" w:color="auto" w:fill="D9E2F3" w:themeFill="accent1" w:themeFillTint="33"/>
            <w:vAlign w:val="center"/>
          </w:tcPr>
          <w:p w14:paraId="7D7B7842" w14:textId="77777777" w:rsidR="00710EE6" w:rsidRPr="002F77F6" w:rsidRDefault="00710EE6" w:rsidP="006A5DC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04C176F0" w14:textId="77777777" w:rsidR="00710EE6" w:rsidRPr="002F77F6" w:rsidRDefault="00710EE6" w:rsidP="006A5DC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0CFC8B84" w14:textId="77777777" w:rsidR="00710EE6" w:rsidRPr="002F77F6" w:rsidRDefault="00710EE6" w:rsidP="006A5DC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2.</w:t>
            </w:r>
          </w:p>
          <w:p w14:paraId="4F80EE84" w14:textId="77777777" w:rsidR="00710EE6" w:rsidRPr="002F77F6" w:rsidRDefault="00710EE6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04B1433" w14:textId="77777777" w:rsidR="00710EE6" w:rsidRPr="002F77F6" w:rsidRDefault="00710EE6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67" w:type="dxa"/>
            <w:vAlign w:val="center"/>
          </w:tcPr>
          <w:p w14:paraId="7B529E9F" w14:textId="77777777" w:rsidR="00710EE6" w:rsidRPr="002F77F6" w:rsidRDefault="00710EE6" w:rsidP="006A5DC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ncepts</w:t>
            </w:r>
          </w:p>
        </w:tc>
        <w:tc>
          <w:tcPr>
            <w:tcW w:w="5940" w:type="dxa"/>
            <w:gridSpan w:val="3"/>
          </w:tcPr>
          <w:p w14:paraId="2B9C3F83" w14:textId="77777777" w:rsidR="00710EE6" w:rsidRPr="002F77F6" w:rsidRDefault="00710EE6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1B4D6E1" w14:textId="137A4FD4" w:rsidR="001630A4" w:rsidRPr="002F77F6" w:rsidRDefault="009903A8" w:rsidP="006A5DCF">
            <w:pPr>
              <w:pStyle w:val="ListParagraph"/>
              <w:numPr>
                <w:ilvl w:val="0"/>
                <w:numId w:val="2"/>
              </w:numPr>
              <w:ind w:left="28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Style w:val="searchhistory-search-term"/>
                <w:rFonts w:ascii="Arial" w:hAnsi="Arial" w:cs="Arial"/>
                <w:sz w:val="20"/>
                <w:szCs w:val="20"/>
              </w:rPr>
              <w:t>Regulatory approaches</w:t>
            </w:r>
          </w:p>
          <w:p w14:paraId="5CEFE696" w14:textId="698AED0C" w:rsidR="00710EE6" w:rsidRPr="002F77F6" w:rsidRDefault="00710EE6" w:rsidP="006A5DCF">
            <w:pPr>
              <w:pStyle w:val="ListParagraph"/>
              <w:numPr>
                <w:ilvl w:val="0"/>
                <w:numId w:val="2"/>
              </w:numPr>
              <w:ind w:left="28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>Importation</w:t>
            </w:r>
          </w:p>
          <w:p w14:paraId="7A6DEE51" w14:textId="4FFF53A7" w:rsidR="00710EE6" w:rsidRPr="002F77F6" w:rsidRDefault="00710EE6" w:rsidP="006A5DCF">
            <w:pPr>
              <w:pStyle w:val="ListParagraph"/>
              <w:numPr>
                <w:ilvl w:val="0"/>
                <w:numId w:val="2"/>
              </w:numPr>
              <w:ind w:left="283"/>
              <w:rPr>
                <w:rStyle w:val="searchhistory-search-term"/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Style w:val="searchhistory-search-term"/>
                <w:rFonts w:ascii="Arial" w:hAnsi="Arial" w:cs="Arial"/>
                <w:color w:val="000000" w:themeColor="text1"/>
                <w:sz w:val="20"/>
                <w:szCs w:val="20"/>
              </w:rPr>
              <w:t>Wild animals</w:t>
            </w:r>
          </w:p>
          <w:p w14:paraId="665C93DB" w14:textId="77777777" w:rsidR="00710EE6" w:rsidRPr="002F77F6" w:rsidRDefault="00710EE6" w:rsidP="006A5DCF">
            <w:pPr>
              <w:pStyle w:val="ListParagraph"/>
              <w:numPr>
                <w:ilvl w:val="0"/>
                <w:numId w:val="2"/>
              </w:numPr>
              <w:ind w:left="28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Style w:val="searchhistory-search-term"/>
                <w:rFonts w:ascii="Arial" w:hAnsi="Arial" w:cs="Arial"/>
                <w:color w:val="000000" w:themeColor="text1"/>
                <w:sz w:val="20"/>
                <w:szCs w:val="20"/>
              </w:rPr>
              <w:t>International Borders</w:t>
            </w:r>
          </w:p>
        </w:tc>
      </w:tr>
      <w:tr w:rsidR="0012333D" w:rsidRPr="002F77F6" w14:paraId="18955B23" w14:textId="77777777" w:rsidTr="00DE5BBA">
        <w:trPr>
          <w:jc w:val="center"/>
        </w:trPr>
        <w:tc>
          <w:tcPr>
            <w:tcW w:w="908" w:type="dxa"/>
            <w:shd w:val="clear" w:color="auto" w:fill="D9E2F3" w:themeFill="accent1" w:themeFillTint="33"/>
            <w:vAlign w:val="center"/>
          </w:tcPr>
          <w:p w14:paraId="2AEBEF72" w14:textId="77777777" w:rsidR="00710EE6" w:rsidRPr="002F77F6" w:rsidRDefault="00710EE6" w:rsidP="006A5DC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3. </w:t>
            </w:r>
          </w:p>
        </w:tc>
        <w:tc>
          <w:tcPr>
            <w:tcW w:w="8807" w:type="dxa"/>
            <w:gridSpan w:val="4"/>
            <w:shd w:val="clear" w:color="auto" w:fill="D9E2F3" w:themeFill="accent1" w:themeFillTint="33"/>
            <w:vAlign w:val="center"/>
          </w:tcPr>
          <w:p w14:paraId="384DB7EA" w14:textId="77777777" w:rsidR="00710EE6" w:rsidRPr="002F77F6" w:rsidRDefault="00710EE6" w:rsidP="006A5DCF">
            <w:pPr>
              <w:ind w:left="-69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arch Terms</w:t>
            </w:r>
          </w:p>
        </w:tc>
      </w:tr>
      <w:tr w:rsidR="0012333D" w:rsidRPr="002F77F6" w14:paraId="0A4FF45A" w14:textId="77777777" w:rsidTr="00B02900">
        <w:trPr>
          <w:trHeight w:val="71"/>
          <w:jc w:val="center"/>
        </w:trPr>
        <w:tc>
          <w:tcPr>
            <w:tcW w:w="908" w:type="dxa"/>
            <w:vMerge w:val="restart"/>
            <w:shd w:val="clear" w:color="auto" w:fill="D9E2F3" w:themeFill="accent1" w:themeFillTint="33"/>
            <w:vAlign w:val="center"/>
          </w:tcPr>
          <w:p w14:paraId="34D5FA00" w14:textId="77777777" w:rsidR="00710EE6" w:rsidRPr="002F77F6" w:rsidRDefault="00710EE6" w:rsidP="006A5DC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D</w:t>
            </w:r>
          </w:p>
        </w:tc>
        <w:tc>
          <w:tcPr>
            <w:tcW w:w="2867" w:type="dxa"/>
            <w:shd w:val="clear" w:color="auto" w:fill="D9E2F3" w:themeFill="accent1" w:themeFillTint="33"/>
          </w:tcPr>
          <w:p w14:paraId="0FE492E4" w14:textId="77777777" w:rsidR="00710EE6" w:rsidRPr="002F77F6" w:rsidRDefault="00710EE6" w:rsidP="006A5DCF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ncept 1</w:t>
            </w:r>
          </w:p>
        </w:tc>
        <w:tc>
          <w:tcPr>
            <w:tcW w:w="2160" w:type="dxa"/>
            <w:shd w:val="clear" w:color="auto" w:fill="D9E2F3" w:themeFill="accent1" w:themeFillTint="33"/>
          </w:tcPr>
          <w:p w14:paraId="4EE3F3D8" w14:textId="77777777" w:rsidR="00710EE6" w:rsidRPr="002F77F6" w:rsidRDefault="00710EE6" w:rsidP="006A5DCF">
            <w:pPr>
              <w:spacing w:after="200" w:line="276" w:lineRule="auto"/>
              <w:ind w:left="-66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ncept 2</w:t>
            </w:r>
          </w:p>
        </w:tc>
        <w:tc>
          <w:tcPr>
            <w:tcW w:w="1800" w:type="dxa"/>
            <w:shd w:val="clear" w:color="auto" w:fill="D9E2F3" w:themeFill="accent1" w:themeFillTint="33"/>
          </w:tcPr>
          <w:p w14:paraId="1A0E7618" w14:textId="77777777" w:rsidR="00710EE6" w:rsidRPr="002F77F6" w:rsidRDefault="00710EE6" w:rsidP="006A5DCF">
            <w:pPr>
              <w:spacing w:after="200" w:line="276" w:lineRule="auto"/>
              <w:ind w:left="-3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ncept 3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37D53B47" w14:textId="77777777" w:rsidR="00710EE6" w:rsidRPr="002F77F6" w:rsidRDefault="00710EE6" w:rsidP="006A5DCF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ncept 4</w:t>
            </w:r>
          </w:p>
        </w:tc>
      </w:tr>
      <w:tr w:rsidR="0012333D" w:rsidRPr="002F77F6" w14:paraId="2F62DB6E" w14:textId="77777777" w:rsidTr="00B02900">
        <w:trPr>
          <w:trHeight w:val="206"/>
          <w:jc w:val="center"/>
        </w:trPr>
        <w:tc>
          <w:tcPr>
            <w:tcW w:w="908" w:type="dxa"/>
            <w:vMerge/>
            <w:shd w:val="clear" w:color="auto" w:fill="D9E2F3" w:themeFill="accent1" w:themeFillTint="33"/>
            <w:vAlign w:val="center"/>
          </w:tcPr>
          <w:p w14:paraId="385DE734" w14:textId="77777777" w:rsidR="00710EE6" w:rsidRPr="002F77F6" w:rsidRDefault="00710EE6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67" w:type="dxa"/>
          </w:tcPr>
          <w:p w14:paraId="58956860" w14:textId="040BDEE5" w:rsidR="001630A4" w:rsidRPr="002F77F6" w:rsidRDefault="009903A8" w:rsidP="001630A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Style w:val="searchhistory-search-term"/>
                <w:rFonts w:ascii="Arial" w:hAnsi="Arial" w:cs="Arial"/>
              </w:rPr>
              <w:t>Regulatory approaches</w:t>
            </w:r>
          </w:p>
          <w:p w14:paraId="6FD5AFA6" w14:textId="77777777" w:rsidR="00710EE6" w:rsidRPr="002F77F6" w:rsidRDefault="00710EE6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3C053F6" w14:textId="77777777" w:rsidR="00710EE6" w:rsidRPr="002F77F6" w:rsidRDefault="00710EE6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mportation</w:t>
            </w:r>
          </w:p>
        </w:tc>
        <w:tc>
          <w:tcPr>
            <w:tcW w:w="1800" w:type="dxa"/>
          </w:tcPr>
          <w:p w14:paraId="3461EA7F" w14:textId="51B41FD6" w:rsidR="00710EE6" w:rsidRPr="002F77F6" w:rsidRDefault="00710EE6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>Wild animals</w:t>
            </w:r>
          </w:p>
        </w:tc>
        <w:tc>
          <w:tcPr>
            <w:tcW w:w="1980" w:type="dxa"/>
          </w:tcPr>
          <w:p w14:paraId="2B6DD3CB" w14:textId="77777777" w:rsidR="00710EE6" w:rsidRPr="002F77F6" w:rsidRDefault="00710EE6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national Borders</w:t>
            </w:r>
          </w:p>
        </w:tc>
      </w:tr>
      <w:tr w:rsidR="00AB06DA" w:rsidRPr="002F77F6" w14:paraId="3C6C6DA3" w14:textId="77777777" w:rsidTr="00B02900">
        <w:trPr>
          <w:trHeight w:val="5859"/>
          <w:jc w:val="center"/>
        </w:trPr>
        <w:tc>
          <w:tcPr>
            <w:tcW w:w="908" w:type="dxa"/>
            <w:shd w:val="clear" w:color="auto" w:fill="D9E2F3" w:themeFill="accent1" w:themeFillTint="33"/>
            <w:vAlign w:val="center"/>
          </w:tcPr>
          <w:p w14:paraId="7E88C5C7" w14:textId="77777777" w:rsidR="00AB06DA" w:rsidRPr="002F77F6" w:rsidRDefault="00AB06DA" w:rsidP="006A5DCF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867" w:type="dxa"/>
          </w:tcPr>
          <w:p w14:paraId="14A63F91" w14:textId="77777777" w:rsidR="00EB5883" w:rsidRPr="002F77F6" w:rsidRDefault="00EB5883" w:rsidP="00EB5883">
            <w:pPr>
              <w:rPr>
                <w:rFonts w:ascii="Arial" w:hAnsi="Arial" w:cs="Arial"/>
                <w:color w:val="0A0905"/>
                <w:sz w:val="18"/>
                <w:szCs w:val="18"/>
                <w:lang w:val="en-US"/>
              </w:rPr>
            </w:pPr>
            <w:r w:rsidRPr="002F77F6">
              <w:rPr>
                <w:rFonts w:ascii="Arial" w:hAnsi="Arial" w:cs="Arial"/>
                <w:color w:val="0A0905"/>
                <w:sz w:val="18"/>
                <w:szCs w:val="18"/>
                <w:lang w:val="en-US"/>
              </w:rPr>
              <w:t xml:space="preserve">("Convention on International Trade in Endangered Species of Wild Fauna and Flora" or </w:t>
            </w:r>
          </w:p>
          <w:p w14:paraId="48E14AB5" w14:textId="77777777" w:rsidR="00EB5883" w:rsidRPr="002F77F6" w:rsidRDefault="00EB5883" w:rsidP="00EB5883">
            <w:pPr>
              <w:rPr>
                <w:rFonts w:ascii="Arial" w:hAnsi="Arial" w:cs="Arial"/>
                <w:color w:val="0A0905"/>
                <w:sz w:val="18"/>
                <w:szCs w:val="18"/>
                <w:lang w:val="en-US"/>
              </w:rPr>
            </w:pPr>
            <w:r w:rsidRPr="002F77F6">
              <w:rPr>
                <w:rFonts w:ascii="Arial" w:hAnsi="Arial" w:cs="Arial"/>
                <w:color w:val="0A0905"/>
                <w:sz w:val="18"/>
                <w:szCs w:val="18"/>
                <w:lang w:val="en-US"/>
              </w:rPr>
              <w:t xml:space="preserve">"Third-party </w:t>
            </w:r>
            <w:proofErr w:type="spellStart"/>
            <w:r w:rsidRPr="002F77F6">
              <w:rPr>
                <w:rFonts w:ascii="Arial" w:hAnsi="Arial" w:cs="Arial"/>
                <w:color w:val="0A0905"/>
                <w:sz w:val="18"/>
                <w:szCs w:val="18"/>
                <w:lang w:val="en-US"/>
              </w:rPr>
              <w:t>certificat</w:t>
            </w:r>
            <w:proofErr w:type="spellEnd"/>
            <w:r w:rsidRPr="002F77F6">
              <w:rPr>
                <w:rFonts w:ascii="Arial" w:hAnsi="Arial" w:cs="Arial"/>
                <w:color w:val="0A0905"/>
                <w:sz w:val="18"/>
                <w:szCs w:val="18"/>
                <w:lang w:val="en-US"/>
              </w:rPr>
              <w:t xml:space="preserve">*" or </w:t>
            </w:r>
          </w:p>
          <w:p w14:paraId="05FBE1F7" w14:textId="77777777" w:rsidR="00EB5883" w:rsidRPr="002F77F6" w:rsidRDefault="00EB5883" w:rsidP="00EB5883">
            <w:pPr>
              <w:rPr>
                <w:rFonts w:ascii="Arial" w:hAnsi="Arial" w:cs="Arial"/>
                <w:color w:val="0A0905"/>
                <w:sz w:val="18"/>
                <w:szCs w:val="18"/>
                <w:lang w:val="en-US"/>
              </w:rPr>
            </w:pPr>
            <w:r w:rsidRPr="002F77F6">
              <w:rPr>
                <w:rFonts w:ascii="Arial" w:hAnsi="Arial" w:cs="Arial"/>
                <w:color w:val="0A0905"/>
                <w:sz w:val="18"/>
                <w:szCs w:val="18"/>
                <w:lang w:val="en-US"/>
              </w:rPr>
              <w:t xml:space="preserve">"Memorandum of Understanding" or </w:t>
            </w:r>
          </w:p>
          <w:p w14:paraId="2B187CE6" w14:textId="77777777" w:rsidR="00EB5883" w:rsidRPr="002F77F6" w:rsidRDefault="00EB5883" w:rsidP="00EB5883">
            <w:pPr>
              <w:rPr>
                <w:rFonts w:ascii="Arial" w:hAnsi="Arial" w:cs="Arial"/>
                <w:color w:val="0A0905"/>
                <w:sz w:val="18"/>
                <w:szCs w:val="18"/>
                <w:lang w:val="en-US"/>
              </w:rPr>
            </w:pPr>
            <w:r w:rsidRPr="002F77F6">
              <w:rPr>
                <w:rFonts w:ascii="Arial" w:hAnsi="Arial" w:cs="Arial"/>
                <w:color w:val="0A0905"/>
                <w:sz w:val="18"/>
                <w:szCs w:val="18"/>
                <w:lang w:val="en-US"/>
              </w:rPr>
              <w:t xml:space="preserve">"Food and Agriculture Organization" or </w:t>
            </w:r>
          </w:p>
          <w:p w14:paraId="657C57EC" w14:textId="77777777" w:rsidR="00EB5883" w:rsidRPr="002F77F6" w:rsidRDefault="00EB5883" w:rsidP="00EB5883">
            <w:pPr>
              <w:rPr>
                <w:rFonts w:ascii="Arial" w:hAnsi="Arial" w:cs="Arial"/>
                <w:color w:val="0A0905"/>
                <w:sz w:val="18"/>
                <w:szCs w:val="18"/>
                <w:lang w:val="en-US"/>
              </w:rPr>
            </w:pPr>
            <w:r w:rsidRPr="002F77F6">
              <w:rPr>
                <w:rFonts w:ascii="Arial" w:hAnsi="Arial" w:cs="Arial"/>
                <w:color w:val="0A0905"/>
                <w:sz w:val="18"/>
                <w:szCs w:val="18"/>
                <w:lang w:val="en-US"/>
              </w:rPr>
              <w:t xml:space="preserve">"World Health Organization" or </w:t>
            </w:r>
          </w:p>
          <w:p w14:paraId="6E45E6CD" w14:textId="77777777" w:rsidR="00EB5883" w:rsidRPr="002F77F6" w:rsidRDefault="00EB5883" w:rsidP="00EB5883">
            <w:pPr>
              <w:rPr>
                <w:rFonts w:ascii="Arial" w:hAnsi="Arial" w:cs="Arial"/>
                <w:color w:val="0A0905"/>
                <w:sz w:val="18"/>
                <w:szCs w:val="18"/>
                <w:lang w:val="en-US"/>
              </w:rPr>
            </w:pPr>
            <w:r w:rsidRPr="002F77F6">
              <w:rPr>
                <w:rFonts w:ascii="Arial" w:hAnsi="Arial" w:cs="Arial"/>
                <w:color w:val="0A0905"/>
                <w:sz w:val="18"/>
                <w:szCs w:val="18"/>
                <w:lang w:val="en-US"/>
              </w:rPr>
              <w:t xml:space="preserve">"World Food Program" or </w:t>
            </w:r>
          </w:p>
          <w:p w14:paraId="0AB44029" w14:textId="77777777" w:rsidR="00EB5883" w:rsidRPr="002F77F6" w:rsidRDefault="00EB5883" w:rsidP="00EB5883">
            <w:pPr>
              <w:rPr>
                <w:rFonts w:ascii="Arial" w:hAnsi="Arial" w:cs="Arial"/>
                <w:color w:val="0A0905"/>
                <w:sz w:val="18"/>
                <w:szCs w:val="18"/>
                <w:lang w:val="en-US"/>
              </w:rPr>
            </w:pPr>
            <w:r w:rsidRPr="002F77F6">
              <w:rPr>
                <w:rFonts w:ascii="Arial" w:hAnsi="Arial" w:cs="Arial"/>
                <w:color w:val="0A0905"/>
                <w:sz w:val="18"/>
                <w:szCs w:val="18"/>
                <w:lang w:val="en-US"/>
              </w:rPr>
              <w:t xml:space="preserve">"World </w:t>
            </w:r>
            <w:proofErr w:type="spellStart"/>
            <w:r w:rsidRPr="002F77F6">
              <w:rPr>
                <w:rFonts w:ascii="Arial" w:hAnsi="Arial" w:cs="Arial"/>
                <w:color w:val="0A0905"/>
                <w:sz w:val="18"/>
                <w:szCs w:val="18"/>
                <w:lang w:val="en-US"/>
              </w:rPr>
              <w:t>Organisation</w:t>
            </w:r>
            <w:proofErr w:type="spellEnd"/>
            <w:r w:rsidRPr="002F77F6">
              <w:rPr>
                <w:rFonts w:ascii="Arial" w:hAnsi="Arial" w:cs="Arial"/>
                <w:color w:val="0A0905"/>
                <w:sz w:val="18"/>
                <w:szCs w:val="18"/>
                <w:lang w:val="en-US"/>
              </w:rPr>
              <w:t xml:space="preserve"> for Animal Health").</w:t>
            </w:r>
            <w:proofErr w:type="spellStart"/>
            <w:r w:rsidRPr="002F77F6">
              <w:rPr>
                <w:rFonts w:ascii="Arial" w:hAnsi="Arial" w:cs="Arial"/>
                <w:color w:val="0A0905"/>
                <w:sz w:val="18"/>
                <w:szCs w:val="18"/>
                <w:lang w:val="en-US"/>
              </w:rPr>
              <w:t>ab,ti</w:t>
            </w:r>
            <w:proofErr w:type="spellEnd"/>
            <w:r w:rsidRPr="002F77F6">
              <w:rPr>
                <w:rFonts w:ascii="Arial" w:hAnsi="Arial" w:cs="Arial"/>
                <w:color w:val="0A0905"/>
                <w:sz w:val="18"/>
                <w:szCs w:val="18"/>
                <w:lang w:val="en-US"/>
              </w:rPr>
              <w:t>.</w:t>
            </w:r>
          </w:p>
          <w:p w14:paraId="06644EBE" w14:textId="77777777" w:rsidR="009B3E61" w:rsidRPr="002F77F6" w:rsidRDefault="009B3E61" w:rsidP="00833D6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45918054" w14:textId="6ABB1C04" w:rsidR="00833D6B" w:rsidRPr="002F77F6" w:rsidRDefault="00833D6B" w:rsidP="00833D6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(Accountability OR </w:t>
            </w:r>
          </w:p>
          <w:p w14:paraId="79F4EB7B" w14:textId="77777777" w:rsidR="00833D6B" w:rsidRPr="002F77F6" w:rsidRDefault="00833D6B" w:rsidP="00833D6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Agreement* OR </w:t>
            </w:r>
          </w:p>
          <w:p w14:paraId="43FACD23" w14:textId="40EDD979" w:rsidR="00833D6B" w:rsidRPr="002F77F6" w:rsidRDefault="00833D6B" w:rsidP="00833D6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onvention* OR</w:t>
            </w:r>
            <w:r w:rsidR="00C317A5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</w:p>
          <w:p w14:paraId="079C9082" w14:textId="7FBCD104" w:rsidR="00833D6B" w:rsidRPr="002F77F6" w:rsidRDefault="00833D6B" w:rsidP="00833D6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overnance OR</w:t>
            </w:r>
            <w:r w:rsidR="00C317A5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1C608812" w14:textId="77777777" w:rsidR="00833D6B" w:rsidRPr="002F77F6" w:rsidRDefault="00833D6B" w:rsidP="00833D6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Guideline* OR </w:t>
            </w:r>
          </w:p>
          <w:p w14:paraId="3E50E0E6" w14:textId="77777777" w:rsidR="00833D6B" w:rsidRPr="002F77F6" w:rsidRDefault="00833D6B" w:rsidP="00833D6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Law* OR </w:t>
            </w:r>
          </w:p>
          <w:p w14:paraId="3BA4D3CF" w14:textId="3D5E8B6F" w:rsidR="009B3E61" w:rsidRPr="002F77F6" w:rsidRDefault="00833D6B" w:rsidP="00833D6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Legal OR </w:t>
            </w:r>
          </w:p>
          <w:p w14:paraId="41AB7E76" w14:textId="77777777" w:rsidR="00833D6B" w:rsidRPr="002F77F6" w:rsidRDefault="00833D6B" w:rsidP="00833D6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onitor* OR </w:t>
            </w:r>
          </w:p>
          <w:p w14:paraId="6B1F54C6" w14:textId="77777777" w:rsidR="00833D6B" w:rsidRPr="002F77F6" w:rsidRDefault="00833D6B" w:rsidP="00833D6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olic</w:t>
            </w:r>
            <w:proofErr w:type="spellEnd"/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* OR </w:t>
            </w:r>
          </w:p>
          <w:p w14:paraId="2C041CF4" w14:textId="77777777" w:rsidR="00833D6B" w:rsidRPr="002F77F6" w:rsidRDefault="00833D6B" w:rsidP="00833D6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Regime* OR </w:t>
            </w:r>
          </w:p>
          <w:p w14:paraId="34D77B35" w14:textId="77777777" w:rsidR="00833D6B" w:rsidRPr="002F77F6" w:rsidRDefault="00833D6B" w:rsidP="00833D6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egulat</w:t>
            </w:r>
            <w:proofErr w:type="spellEnd"/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* OR  </w:t>
            </w:r>
          </w:p>
          <w:p w14:paraId="499E6D6E" w14:textId="77777777" w:rsidR="00833D6B" w:rsidRPr="002F77F6" w:rsidRDefault="00833D6B" w:rsidP="00833D6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Rule* OR </w:t>
            </w:r>
          </w:p>
          <w:p w14:paraId="5DD8F23F" w14:textId="77777777" w:rsidR="00833D6B" w:rsidRPr="002F77F6" w:rsidRDefault="00833D6B" w:rsidP="00833D6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Standard* OR </w:t>
            </w:r>
          </w:p>
          <w:p w14:paraId="0D25D26A" w14:textId="09AB9366" w:rsidR="00C317A5" w:rsidRPr="002F77F6" w:rsidRDefault="00833D6B" w:rsidP="00833D6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urveillance OR</w:t>
            </w:r>
            <w:r w:rsidR="00C317A5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2CA776EF" w14:textId="66ACE3C5" w:rsidR="00833D6B" w:rsidRPr="002F77F6" w:rsidRDefault="00833D6B" w:rsidP="00833D6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reat</w:t>
            </w:r>
            <w:r w:rsidR="00C317A5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*</w:t>
            </w: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) adj1 Trade).</w:t>
            </w:r>
            <w:proofErr w:type="spellStart"/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</w:p>
          <w:p w14:paraId="24D62DAF" w14:textId="7BCF7475" w:rsidR="00AB06DA" w:rsidRPr="002F77F6" w:rsidRDefault="00AB06DA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D2ABAE9" w14:textId="77777777" w:rsidR="00AB06DA" w:rsidRPr="002F77F6" w:rsidRDefault="00AB06DA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14:paraId="2808598F" w14:textId="2F428539" w:rsidR="00A21BB1" w:rsidRPr="002F77F6" w:rsidRDefault="00AD3EF8" w:rsidP="00DE5BBA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="00A21BB1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Export* OR </w:t>
            </w:r>
          </w:p>
          <w:p w14:paraId="5638A618" w14:textId="10E590A3" w:rsidR="00A21BB1" w:rsidRPr="002F77F6" w:rsidRDefault="00A21BB1" w:rsidP="00A21BB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  <w:r w:rsidR="00AB06DA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portat</w:t>
            </w:r>
            <w:proofErr w:type="spellEnd"/>
            <w:r w:rsidR="00AB06DA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* </w:t>
            </w: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OR </w:t>
            </w:r>
          </w:p>
          <w:p w14:paraId="6B4E0FBC" w14:textId="7149B59D" w:rsidR="00A21BB1" w:rsidRPr="002F77F6" w:rsidRDefault="00A21BB1" w:rsidP="00A21BB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mug</w:t>
            </w:r>
            <w:r w:rsidR="00AB06DA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*</w:t>
            </w: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R </w:t>
            </w:r>
          </w:p>
          <w:p w14:paraId="66C4B04C" w14:textId="2E08BD78" w:rsidR="00AB06DA" w:rsidRPr="002F77F6" w:rsidRDefault="00A21BB1" w:rsidP="00A21BB1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raffick*</w:t>
            </w:r>
            <w:r w:rsidR="00AD3EF8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).</w:t>
            </w:r>
            <w:proofErr w:type="spellStart"/>
            <w:r w:rsidR="00AD3EF8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="00AD3EF8"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</w:p>
          <w:p w14:paraId="2B5160C0" w14:textId="70FC0DFF" w:rsidR="00AB06DA" w:rsidRPr="002F77F6" w:rsidRDefault="00AB06DA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14:paraId="6A2A8BC8" w14:textId="7D41699E" w:rsidR="00AB06DA" w:rsidRPr="002F77F6" w:rsidRDefault="00AB06DA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14:paraId="53F4A2A7" w14:textId="30BC6BBF" w:rsidR="00AB06DA" w:rsidRPr="002F77F6" w:rsidRDefault="00AB06DA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strike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6AF24AE6" w14:textId="5820D532" w:rsidR="00AB06DA" w:rsidRPr="002F77F6" w:rsidRDefault="00AB06DA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14:paraId="48A98F23" w14:textId="77777777" w:rsidR="00AB06DA" w:rsidRPr="002F77F6" w:rsidRDefault="00AB06DA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14:paraId="276296C9" w14:textId="0D311F55" w:rsidR="00AB06DA" w:rsidRPr="002F77F6" w:rsidRDefault="00AD3EF8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(</w:t>
            </w:r>
            <w:r w:rsidR="00AB06DA"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Companion Animal* OR </w:t>
            </w:r>
          </w:p>
          <w:p w14:paraId="13ED5005" w14:textId="2422F227" w:rsidR="00EE3161" w:rsidRPr="002F77F6" w:rsidRDefault="008C5DEC" w:rsidP="006A5DC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sz w:val="20"/>
                <w:szCs w:val="20"/>
              </w:rPr>
              <w:t>Exotic Animal*</w:t>
            </w:r>
            <w:r w:rsidR="00EE3161" w:rsidRPr="002F77F6">
              <w:rPr>
                <w:rFonts w:ascii="Arial" w:hAnsi="Arial" w:cs="Arial"/>
                <w:bCs/>
                <w:sz w:val="20"/>
                <w:szCs w:val="20"/>
              </w:rPr>
              <w:t xml:space="preserve"> OR</w:t>
            </w:r>
          </w:p>
          <w:p w14:paraId="6BB09915" w14:textId="3D10EF35" w:rsidR="00C317A5" w:rsidRPr="002F77F6" w:rsidRDefault="00C317A5" w:rsidP="006A5DC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sz w:val="20"/>
                <w:szCs w:val="20"/>
              </w:rPr>
              <w:t xml:space="preserve">Exotic Pet* OR </w:t>
            </w:r>
          </w:p>
          <w:p w14:paraId="15FE8CE3" w14:textId="77777777" w:rsidR="00AB06DA" w:rsidRPr="002F77F6" w:rsidRDefault="00AB06DA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Farm Animal* OR </w:t>
            </w:r>
          </w:p>
          <w:p w14:paraId="28460FB1" w14:textId="77777777" w:rsidR="00AB06DA" w:rsidRPr="002F77F6" w:rsidRDefault="00AB06DA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Feral Animal* OR </w:t>
            </w:r>
          </w:p>
          <w:p w14:paraId="110B02BF" w14:textId="77777777" w:rsidR="00AB06DA" w:rsidRPr="002F77F6" w:rsidRDefault="00AB06DA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Global wildlife OR </w:t>
            </w:r>
          </w:p>
          <w:p w14:paraId="4A15E64A" w14:textId="797059C6" w:rsidR="00AB06DA" w:rsidRPr="002F77F6" w:rsidRDefault="00AB06DA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ildlife OR </w:t>
            </w:r>
          </w:p>
          <w:p w14:paraId="51E54933" w14:textId="77777777" w:rsidR="00AB06DA" w:rsidRPr="002F77F6" w:rsidRDefault="00AB06DA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Nondomestic Animal* OR </w:t>
            </w:r>
          </w:p>
          <w:p w14:paraId="34E80979" w14:textId="77777777" w:rsidR="00AB06DA" w:rsidRPr="002F77F6" w:rsidRDefault="00AB06DA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ondomesticated</w:t>
            </w:r>
            <w:proofErr w:type="spellEnd"/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Animal* OR  </w:t>
            </w:r>
          </w:p>
          <w:p w14:paraId="1E50EC5C" w14:textId="77777777" w:rsidR="00AB06DA" w:rsidRPr="002F77F6" w:rsidRDefault="00AB06DA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Stray Animal* OR </w:t>
            </w:r>
          </w:p>
          <w:p w14:paraId="31E898A4" w14:textId="77777777" w:rsidR="00AB06DA" w:rsidRPr="002F77F6" w:rsidRDefault="00AB06DA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Wild Animal* OR </w:t>
            </w:r>
          </w:p>
          <w:p w14:paraId="40A1CCEE" w14:textId="495CEE5C" w:rsidR="00AB06DA" w:rsidRPr="002F77F6" w:rsidRDefault="00AB06DA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ildlife</w:t>
            </w:r>
            <w:r w:rsidR="00AD3EF8"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).</w:t>
            </w:r>
            <w:proofErr w:type="spellStart"/>
            <w:r w:rsidR="00AD3EF8"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b,ti</w:t>
            </w:r>
            <w:proofErr w:type="spellEnd"/>
            <w:r w:rsidR="00AD3EF8"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980" w:type="dxa"/>
          </w:tcPr>
          <w:p w14:paraId="2268A0EC" w14:textId="074AF394" w:rsidR="00F8621D" w:rsidRPr="002F77F6" w:rsidRDefault="00B51A9D" w:rsidP="006A5DC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="00AB06DA"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</w:t>
            </w:r>
            <w:r w:rsidR="00AB06DA" w:rsidRPr="002F77F6">
              <w:rPr>
                <w:rFonts w:ascii="Arial" w:hAnsi="Arial" w:cs="Arial"/>
                <w:bCs/>
                <w:sz w:val="20"/>
                <w:szCs w:val="20"/>
              </w:rPr>
              <w:t>cross</w:t>
            </w:r>
            <w:r w:rsidR="00F8621D" w:rsidRPr="002F77F6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</w:p>
          <w:p w14:paraId="616F16DB" w14:textId="3342F4EC" w:rsidR="00F8621D" w:rsidRPr="002F77F6" w:rsidRDefault="00F8621D" w:rsidP="006A5DCF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ountr</w:t>
            </w:r>
            <w:proofErr w:type="spellEnd"/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* OR </w:t>
            </w:r>
          </w:p>
          <w:p w14:paraId="22F24F7C" w14:textId="2ABAC5D9" w:rsidR="00F8621D" w:rsidRPr="002F77F6" w:rsidRDefault="00F8621D" w:rsidP="00F8621D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International OR </w:t>
            </w:r>
          </w:p>
          <w:p w14:paraId="2D625178" w14:textId="6E47DD12" w:rsidR="00B13753" w:rsidRPr="002F77F6" w:rsidRDefault="00B13753" w:rsidP="00F8621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gional OR </w:t>
            </w:r>
          </w:p>
          <w:p w14:paraId="55F8E509" w14:textId="5739E02E" w:rsidR="00B13753" w:rsidRPr="002F77F6" w:rsidRDefault="00B13753" w:rsidP="00F8621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tate OR </w:t>
            </w:r>
          </w:p>
          <w:p w14:paraId="5A44CD94" w14:textId="1D497DAA" w:rsidR="00F8621D" w:rsidRPr="002F77F6" w:rsidRDefault="00B13753" w:rsidP="00F8621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pranational OR </w:t>
            </w:r>
          </w:p>
          <w:p w14:paraId="581D94FD" w14:textId="60C4260D" w:rsidR="00AB06DA" w:rsidRPr="002F77F6" w:rsidRDefault="00B13753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>Supra-national</w:t>
            </w:r>
            <w:r w:rsidR="00B51A9D" w:rsidRPr="002F77F6">
              <w:rPr>
                <w:rFonts w:ascii="Arial" w:hAnsi="Arial" w:cs="Arial"/>
                <w:bCs/>
                <w:sz w:val="20"/>
                <w:szCs w:val="20"/>
              </w:rPr>
              <w:t>)</w:t>
            </w:r>
            <w:r w:rsidR="002200A1" w:rsidRPr="002F77F6">
              <w:rPr>
                <w:rFonts w:ascii="Arial" w:hAnsi="Arial" w:cs="Arial"/>
                <w:bCs/>
                <w:sz w:val="20"/>
                <w:szCs w:val="20"/>
              </w:rPr>
              <w:t>.</w:t>
            </w:r>
            <w:proofErr w:type="spellStart"/>
            <w:r w:rsidR="00AD3EF8" w:rsidRPr="002F77F6">
              <w:rPr>
                <w:rFonts w:ascii="Arial" w:hAnsi="Arial" w:cs="Arial"/>
                <w:bCs/>
                <w:sz w:val="20"/>
                <w:szCs w:val="20"/>
              </w:rPr>
              <w:t>ab,ti</w:t>
            </w:r>
            <w:proofErr w:type="spellEnd"/>
            <w:r w:rsidR="00AD3EF8" w:rsidRPr="002F77F6">
              <w:rPr>
                <w:rFonts w:ascii="Arial" w:hAnsi="Arial" w:cs="Arial"/>
                <w:bCs/>
                <w:sz w:val="20"/>
                <w:szCs w:val="20"/>
              </w:rPr>
              <w:t>.</w:t>
            </w:r>
          </w:p>
          <w:p w14:paraId="7B1473DC" w14:textId="5AADCB43" w:rsidR="00AB06DA" w:rsidRPr="002F77F6" w:rsidRDefault="00AB06DA" w:rsidP="006A5DCF">
            <w:pPr>
              <w:rPr>
                <w:rFonts w:ascii="Arial" w:hAnsi="Arial" w:cs="Arial"/>
                <w:bCs/>
                <w:strike/>
                <w:color w:val="000000" w:themeColor="text1"/>
                <w:sz w:val="20"/>
                <w:szCs w:val="20"/>
              </w:rPr>
            </w:pPr>
          </w:p>
          <w:p w14:paraId="585BC259" w14:textId="533BB795" w:rsidR="00AB06DA" w:rsidRPr="002F77F6" w:rsidRDefault="00AB06DA" w:rsidP="006A5DCF">
            <w:pPr>
              <w:rPr>
                <w:rFonts w:ascii="Arial" w:hAnsi="Arial" w:cs="Arial"/>
                <w:bCs/>
                <w:strike/>
                <w:color w:val="000000" w:themeColor="text1"/>
                <w:sz w:val="20"/>
                <w:szCs w:val="20"/>
              </w:rPr>
            </w:pPr>
          </w:p>
          <w:p w14:paraId="2BBAE83E" w14:textId="10069D6F" w:rsidR="00AB06DA" w:rsidRPr="002F77F6" w:rsidRDefault="00AB06DA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35641041" w14:textId="77777777" w:rsidR="00710EE6" w:rsidRPr="002F77F6" w:rsidRDefault="00710EE6">
      <w:pPr>
        <w:rPr>
          <w:rFonts w:ascii="Arial" w:hAnsi="Arial" w:cs="Arial"/>
          <w:color w:val="000000" w:themeColor="text1"/>
        </w:rPr>
      </w:pPr>
    </w:p>
    <w:p w14:paraId="18172E1A" w14:textId="77777777" w:rsidR="00001826" w:rsidRPr="002F77F6" w:rsidRDefault="00001826">
      <w:pPr>
        <w:rPr>
          <w:rFonts w:ascii="Arial" w:hAnsi="Arial" w:cs="Arial"/>
        </w:rPr>
      </w:pPr>
    </w:p>
    <w:p w14:paraId="412CB72E" w14:textId="77777777" w:rsidR="00001826" w:rsidRPr="002F77F6" w:rsidRDefault="00001826">
      <w:pPr>
        <w:rPr>
          <w:rFonts w:ascii="Arial" w:hAnsi="Arial" w:cs="Arial"/>
        </w:rPr>
      </w:pPr>
    </w:p>
    <w:p w14:paraId="00F42F33" w14:textId="77777777" w:rsidR="008B0ED0" w:rsidRPr="002F77F6" w:rsidRDefault="008B0ED0">
      <w:pPr>
        <w:rPr>
          <w:rFonts w:ascii="Arial" w:hAnsi="Arial" w:cs="Arial"/>
        </w:rPr>
      </w:pPr>
    </w:p>
    <w:p w14:paraId="18B59C84" w14:textId="77777777" w:rsidR="00001826" w:rsidRDefault="00001826">
      <w:pPr>
        <w:rPr>
          <w:rFonts w:ascii="Arial" w:hAnsi="Arial" w:cs="Arial"/>
        </w:rPr>
      </w:pPr>
    </w:p>
    <w:p w14:paraId="4B29DFAF" w14:textId="77777777" w:rsidR="002F77F6" w:rsidRDefault="002F77F6">
      <w:pPr>
        <w:rPr>
          <w:rFonts w:ascii="Arial" w:hAnsi="Arial" w:cs="Arial"/>
        </w:rPr>
      </w:pPr>
    </w:p>
    <w:p w14:paraId="15E29851" w14:textId="77777777" w:rsidR="002F77F6" w:rsidRPr="002F77F6" w:rsidRDefault="002F77F6">
      <w:pPr>
        <w:rPr>
          <w:rFonts w:ascii="Arial" w:hAnsi="Arial" w:cs="Arial"/>
        </w:rPr>
      </w:pPr>
    </w:p>
    <w:p w14:paraId="2A08D4F1" w14:textId="77777777" w:rsidR="00001826" w:rsidRPr="002F77F6" w:rsidRDefault="00001826">
      <w:pPr>
        <w:rPr>
          <w:rFonts w:ascii="Arial" w:hAnsi="Arial" w:cs="Arial"/>
        </w:rPr>
      </w:pPr>
    </w:p>
    <w:p w14:paraId="6E3668B6" w14:textId="77777777" w:rsidR="00001826" w:rsidRPr="002F77F6" w:rsidRDefault="00001826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9715" w:type="dxa"/>
        <w:jc w:val="center"/>
        <w:tblLook w:val="04A0" w:firstRow="1" w:lastRow="0" w:firstColumn="1" w:lastColumn="0" w:noHBand="0" w:noVBand="1"/>
      </w:tblPr>
      <w:tblGrid>
        <w:gridCol w:w="880"/>
        <w:gridCol w:w="2175"/>
        <w:gridCol w:w="1890"/>
        <w:gridCol w:w="1530"/>
        <w:gridCol w:w="1530"/>
        <w:gridCol w:w="1710"/>
      </w:tblGrid>
      <w:tr w:rsidR="00E023EB" w:rsidRPr="002F77F6" w14:paraId="4CCB959F" w14:textId="77777777" w:rsidTr="006A5DCF">
        <w:trPr>
          <w:trHeight w:val="521"/>
          <w:jc w:val="center"/>
        </w:trPr>
        <w:tc>
          <w:tcPr>
            <w:tcW w:w="9715" w:type="dxa"/>
            <w:gridSpan w:val="6"/>
            <w:shd w:val="clear" w:color="auto" w:fill="D9E2F3" w:themeFill="accent1" w:themeFillTint="33"/>
            <w:vAlign w:val="center"/>
          </w:tcPr>
          <w:p w14:paraId="724499C2" w14:textId="77777777" w:rsidR="00E023EB" w:rsidRPr="002F77F6" w:rsidRDefault="00E023EB" w:rsidP="006A5DCF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</w:rPr>
              <w:lastRenderedPageBreak/>
              <w:t>Search Question</w:t>
            </w:r>
          </w:p>
        </w:tc>
      </w:tr>
      <w:tr w:rsidR="00FE4D6A" w:rsidRPr="002F77F6" w14:paraId="1B9D68D4" w14:textId="77777777" w:rsidTr="00274EA0">
        <w:trPr>
          <w:trHeight w:val="782"/>
          <w:jc w:val="center"/>
        </w:trPr>
        <w:tc>
          <w:tcPr>
            <w:tcW w:w="88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937CF33" w14:textId="77777777" w:rsidR="00E023EB" w:rsidRPr="002F77F6" w:rsidRDefault="00E023EB" w:rsidP="006A5DC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D14BA96" w14:textId="77777777" w:rsidR="00E023EB" w:rsidRPr="002F77F6" w:rsidRDefault="00E023EB" w:rsidP="006A5DCF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</w:rPr>
              <w:t>1.</w:t>
            </w:r>
          </w:p>
          <w:p w14:paraId="0F46C4EB" w14:textId="77777777" w:rsidR="00E023EB" w:rsidRPr="002F77F6" w:rsidRDefault="00E023EB" w:rsidP="006A5DC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14:paraId="28FD163B" w14:textId="77777777" w:rsidR="00E023EB" w:rsidRPr="002F77F6" w:rsidRDefault="00E023EB" w:rsidP="006A5DCF">
            <w:pPr>
              <w:rPr>
                <w:rFonts w:ascii="Arial" w:hAnsi="Arial" w:cs="Arial"/>
                <w:b/>
                <w:color w:val="000000" w:themeColor="text1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</w:rPr>
              <w:t>Search Question</w:t>
            </w:r>
          </w:p>
        </w:tc>
        <w:tc>
          <w:tcPr>
            <w:tcW w:w="6660" w:type="dxa"/>
            <w:gridSpan w:val="4"/>
            <w:tcBorders>
              <w:bottom w:val="single" w:sz="4" w:space="0" w:color="auto"/>
            </w:tcBorders>
            <w:vAlign w:val="center"/>
          </w:tcPr>
          <w:p w14:paraId="104AAB61" w14:textId="0ED8F9FD" w:rsidR="00EF5AAD" w:rsidRPr="002F77F6" w:rsidRDefault="00E023EB" w:rsidP="006A5DC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F77F6">
              <w:rPr>
                <w:rStyle w:val="searchhistory-search-term"/>
                <w:rFonts w:ascii="Arial" w:hAnsi="Arial" w:cs="Arial"/>
                <w:color w:val="000000" w:themeColor="text1"/>
                <w:sz w:val="20"/>
                <w:szCs w:val="20"/>
              </w:rPr>
              <w:t>RQ</w:t>
            </w:r>
            <w:r w:rsidR="0021708D" w:rsidRPr="002F77F6">
              <w:rPr>
                <w:rStyle w:val="searchhistory-search-term"/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2F77F6">
              <w:rPr>
                <w:rStyle w:val="searchhistory-search-term"/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EF5AAD"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>What are the roles of national and global-level institutions in the prevention of local zoonotic spillover and infection transmission described in the published literature</w:t>
            </w:r>
            <w:r w:rsidR="00A8657C"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8C4A88"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>on regulatory approaches governing wild animal markets?</w:t>
            </w:r>
          </w:p>
        </w:tc>
      </w:tr>
      <w:tr w:rsidR="00E023EB" w:rsidRPr="002F77F6" w14:paraId="13C30D6D" w14:textId="77777777" w:rsidTr="006A5DCF">
        <w:trPr>
          <w:jc w:val="center"/>
        </w:trPr>
        <w:tc>
          <w:tcPr>
            <w:tcW w:w="9715" w:type="dxa"/>
            <w:gridSpan w:val="6"/>
            <w:shd w:val="clear" w:color="auto" w:fill="D9E2F3" w:themeFill="accent1" w:themeFillTint="33"/>
            <w:vAlign w:val="center"/>
          </w:tcPr>
          <w:p w14:paraId="00CB5686" w14:textId="77777777" w:rsidR="00E023EB" w:rsidRPr="002F77F6" w:rsidRDefault="00E023EB" w:rsidP="006A5DCF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</w:rPr>
              <w:t>Main concepts</w:t>
            </w:r>
          </w:p>
        </w:tc>
      </w:tr>
      <w:tr w:rsidR="00FE4D6A" w:rsidRPr="002F77F6" w14:paraId="2E6AA28B" w14:textId="77777777" w:rsidTr="00274EA0">
        <w:trPr>
          <w:trHeight w:val="881"/>
          <w:jc w:val="center"/>
        </w:trPr>
        <w:tc>
          <w:tcPr>
            <w:tcW w:w="880" w:type="dxa"/>
            <w:shd w:val="clear" w:color="auto" w:fill="D9E2F3" w:themeFill="accent1" w:themeFillTint="33"/>
            <w:vAlign w:val="center"/>
          </w:tcPr>
          <w:p w14:paraId="3CE6D1A9" w14:textId="77777777" w:rsidR="00E023EB" w:rsidRPr="002F77F6" w:rsidRDefault="00E023EB" w:rsidP="006A5DCF">
            <w:pPr>
              <w:rPr>
                <w:rFonts w:ascii="Arial" w:hAnsi="Arial" w:cs="Arial"/>
                <w:b/>
                <w:color w:val="000000" w:themeColor="text1"/>
              </w:rPr>
            </w:pPr>
          </w:p>
          <w:p w14:paraId="7E06152C" w14:textId="77777777" w:rsidR="00E023EB" w:rsidRPr="002F77F6" w:rsidRDefault="00E023EB" w:rsidP="006A5DCF">
            <w:pPr>
              <w:rPr>
                <w:rFonts w:ascii="Arial" w:hAnsi="Arial" w:cs="Arial"/>
                <w:b/>
                <w:color w:val="000000" w:themeColor="text1"/>
              </w:rPr>
            </w:pPr>
          </w:p>
          <w:p w14:paraId="4A673A29" w14:textId="77777777" w:rsidR="00E023EB" w:rsidRPr="002F77F6" w:rsidRDefault="00E023EB" w:rsidP="006A5DCF">
            <w:pPr>
              <w:rPr>
                <w:rFonts w:ascii="Arial" w:hAnsi="Arial" w:cs="Arial"/>
                <w:b/>
                <w:color w:val="000000" w:themeColor="text1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</w:rPr>
              <w:t xml:space="preserve">  2.</w:t>
            </w:r>
          </w:p>
          <w:p w14:paraId="752F166D" w14:textId="77777777" w:rsidR="00E023EB" w:rsidRPr="002F77F6" w:rsidRDefault="00E023EB" w:rsidP="006A5DCF">
            <w:pPr>
              <w:rPr>
                <w:rFonts w:ascii="Arial" w:hAnsi="Arial" w:cs="Arial"/>
                <w:color w:val="000000" w:themeColor="text1"/>
              </w:rPr>
            </w:pPr>
          </w:p>
          <w:p w14:paraId="2A7C4424" w14:textId="77777777" w:rsidR="00E023EB" w:rsidRPr="002F77F6" w:rsidRDefault="00E023EB" w:rsidP="006A5DC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5" w:type="dxa"/>
            <w:vAlign w:val="center"/>
          </w:tcPr>
          <w:p w14:paraId="7C4EEC52" w14:textId="77777777" w:rsidR="00E023EB" w:rsidRPr="002F77F6" w:rsidRDefault="00E023EB" w:rsidP="006A5DCF">
            <w:pPr>
              <w:rPr>
                <w:rFonts w:ascii="Arial" w:hAnsi="Arial" w:cs="Arial"/>
                <w:b/>
                <w:color w:val="000000" w:themeColor="text1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</w:rPr>
              <w:t>Concepts</w:t>
            </w:r>
          </w:p>
        </w:tc>
        <w:tc>
          <w:tcPr>
            <w:tcW w:w="6660" w:type="dxa"/>
            <w:gridSpan w:val="4"/>
          </w:tcPr>
          <w:p w14:paraId="0AFAC02B" w14:textId="2C72F28B" w:rsidR="00E023EB" w:rsidRPr="002F77F6" w:rsidRDefault="00A97FB5" w:rsidP="00870669">
            <w:pPr>
              <w:pStyle w:val="ListParagraph"/>
              <w:numPr>
                <w:ilvl w:val="0"/>
                <w:numId w:val="3"/>
              </w:numPr>
              <w:ind w:left="342"/>
              <w:rPr>
                <w:rFonts w:ascii="Arial" w:hAnsi="Arial" w:cs="Arial"/>
                <w:color w:val="000000" w:themeColor="text1"/>
              </w:rPr>
            </w:pPr>
            <w:r w:rsidRPr="002F77F6">
              <w:rPr>
                <w:rFonts w:ascii="Arial" w:hAnsi="Arial" w:cs="Arial"/>
              </w:rPr>
              <w:t>local, national and global</w:t>
            </w:r>
            <w:r w:rsidRPr="002F77F6">
              <w:rPr>
                <w:rFonts w:ascii="Arial" w:hAnsi="Arial" w:cs="Arial"/>
                <w:color w:val="000000" w:themeColor="text1"/>
              </w:rPr>
              <w:t xml:space="preserve"> </w:t>
            </w:r>
            <w:r w:rsidR="00DF0920" w:rsidRPr="002F77F6">
              <w:rPr>
                <w:rFonts w:ascii="Arial" w:hAnsi="Arial" w:cs="Arial"/>
                <w:color w:val="000000" w:themeColor="text1"/>
              </w:rPr>
              <w:t>(</w:t>
            </w:r>
            <w:r w:rsidR="00DF0920" w:rsidRPr="002F77F6">
              <w:rPr>
                <w:rFonts w:ascii="Arial" w:hAnsi="Arial" w:cs="Arial"/>
              </w:rPr>
              <w:t>institutions)</w:t>
            </w:r>
            <w:r w:rsidR="00D0752B" w:rsidRPr="002F77F6">
              <w:rPr>
                <w:rFonts w:ascii="Arial" w:hAnsi="Arial" w:cs="Arial"/>
              </w:rPr>
              <w:t xml:space="preserve"> </w:t>
            </w:r>
          </w:p>
          <w:p w14:paraId="27F487B7" w14:textId="2064535D" w:rsidR="00E023EB" w:rsidRPr="002F77F6" w:rsidRDefault="00DF0920" w:rsidP="00A227BC">
            <w:pPr>
              <w:pStyle w:val="ListParagraph"/>
              <w:numPr>
                <w:ilvl w:val="0"/>
                <w:numId w:val="3"/>
              </w:numPr>
              <w:ind w:left="332" w:hanging="332"/>
              <w:rPr>
                <w:rStyle w:val="searchhistory-search-term"/>
                <w:rFonts w:ascii="Arial" w:hAnsi="Arial" w:cs="Arial"/>
                <w:color w:val="000000" w:themeColor="text1"/>
              </w:rPr>
            </w:pPr>
            <w:r w:rsidRPr="002F77F6">
              <w:rPr>
                <w:rFonts w:ascii="Arial" w:hAnsi="Arial" w:cs="Arial"/>
              </w:rPr>
              <w:t>prevention</w:t>
            </w:r>
          </w:p>
          <w:p w14:paraId="70D97D33" w14:textId="77777777" w:rsidR="00250187" w:rsidRPr="002F77F6" w:rsidRDefault="00DF0920" w:rsidP="00A227BC">
            <w:pPr>
              <w:pStyle w:val="ListParagraph"/>
              <w:numPr>
                <w:ilvl w:val="0"/>
                <w:numId w:val="3"/>
              </w:numPr>
              <w:ind w:left="332" w:hanging="332"/>
              <w:rPr>
                <w:rFonts w:ascii="Arial" w:hAnsi="Arial" w:cs="Arial"/>
                <w:color w:val="000000" w:themeColor="text1"/>
              </w:rPr>
            </w:pPr>
            <w:r w:rsidRPr="002F77F6">
              <w:rPr>
                <w:rFonts w:ascii="Arial" w:hAnsi="Arial" w:cs="Arial"/>
              </w:rPr>
              <w:t xml:space="preserve">zoonotic </w:t>
            </w:r>
          </w:p>
          <w:p w14:paraId="42FEECE1" w14:textId="77777777" w:rsidR="00DF0920" w:rsidRPr="002F77F6" w:rsidRDefault="00FE4D6A" w:rsidP="00A227BC">
            <w:pPr>
              <w:pStyle w:val="ListParagraph"/>
              <w:numPr>
                <w:ilvl w:val="0"/>
                <w:numId w:val="3"/>
              </w:numPr>
              <w:ind w:left="332" w:hanging="332"/>
              <w:rPr>
                <w:rFonts w:ascii="Arial" w:hAnsi="Arial" w:cs="Arial"/>
                <w:color w:val="000000" w:themeColor="text1"/>
              </w:rPr>
            </w:pPr>
            <w:r w:rsidRPr="002F77F6">
              <w:rPr>
                <w:rFonts w:ascii="Arial" w:hAnsi="Arial" w:cs="Arial"/>
                <w:color w:val="000000" w:themeColor="text1"/>
              </w:rPr>
              <w:t>spillover</w:t>
            </w:r>
          </w:p>
          <w:p w14:paraId="45497718" w14:textId="184311CA" w:rsidR="00870669" w:rsidRPr="002F77F6" w:rsidRDefault="00EE708A" w:rsidP="00A227BC">
            <w:pPr>
              <w:pStyle w:val="ListParagraph"/>
              <w:numPr>
                <w:ilvl w:val="0"/>
                <w:numId w:val="3"/>
              </w:numPr>
              <w:ind w:left="332" w:hanging="332"/>
              <w:rPr>
                <w:rFonts w:ascii="Arial" w:hAnsi="Arial" w:cs="Arial"/>
                <w:color w:val="000000" w:themeColor="text1"/>
              </w:rPr>
            </w:pPr>
            <w:r w:rsidRPr="002F77F6">
              <w:rPr>
                <w:rFonts w:ascii="Arial" w:hAnsi="Arial" w:cs="Arial"/>
                <w:color w:val="000000" w:themeColor="text1"/>
              </w:rPr>
              <w:t>regulatory approaches</w:t>
            </w:r>
          </w:p>
        </w:tc>
      </w:tr>
      <w:tr w:rsidR="00350093" w:rsidRPr="002F77F6" w14:paraId="71E54995" w14:textId="77777777" w:rsidTr="00274EA0">
        <w:trPr>
          <w:jc w:val="center"/>
        </w:trPr>
        <w:tc>
          <w:tcPr>
            <w:tcW w:w="880" w:type="dxa"/>
            <w:shd w:val="clear" w:color="auto" w:fill="D9E2F3" w:themeFill="accent1" w:themeFillTint="33"/>
            <w:vAlign w:val="center"/>
          </w:tcPr>
          <w:p w14:paraId="4BEA8BA2" w14:textId="77777777" w:rsidR="00E023EB" w:rsidRPr="002F77F6" w:rsidRDefault="00E023EB" w:rsidP="006A5DCF">
            <w:pPr>
              <w:rPr>
                <w:rFonts w:ascii="Arial" w:hAnsi="Arial" w:cs="Arial"/>
                <w:b/>
                <w:color w:val="000000" w:themeColor="text1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</w:rPr>
              <w:t xml:space="preserve">  3. </w:t>
            </w:r>
          </w:p>
        </w:tc>
        <w:tc>
          <w:tcPr>
            <w:tcW w:w="8835" w:type="dxa"/>
            <w:gridSpan w:val="5"/>
            <w:shd w:val="clear" w:color="auto" w:fill="D9E2F3" w:themeFill="accent1" w:themeFillTint="33"/>
            <w:vAlign w:val="center"/>
          </w:tcPr>
          <w:p w14:paraId="7FFB9738" w14:textId="77777777" w:rsidR="00E023EB" w:rsidRPr="002F77F6" w:rsidRDefault="00E023EB" w:rsidP="006A5DCF">
            <w:pPr>
              <w:ind w:left="-694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</w:rPr>
              <w:t>Search Terms</w:t>
            </w:r>
          </w:p>
        </w:tc>
      </w:tr>
      <w:tr w:rsidR="00350093" w:rsidRPr="002F77F6" w14:paraId="5E77ABE3" w14:textId="77777777" w:rsidTr="00274EA0">
        <w:trPr>
          <w:trHeight w:val="71"/>
          <w:jc w:val="center"/>
        </w:trPr>
        <w:tc>
          <w:tcPr>
            <w:tcW w:w="880" w:type="dxa"/>
            <w:vMerge w:val="restart"/>
            <w:shd w:val="clear" w:color="auto" w:fill="D9E2F3" w:themeFill="accent1" w:themeFillTint="33"/>
            <w:vAlign w:val="center"/>
          </w:tcPr>
          <w:p w14:paraId="0444DE48" w14:textId="77777777" w:rsidR="00E023EB" w:rsidRPr="002F77F6" w:rsidRDefault="00E023EB" w:rsidP="006A5DCF">
            <w:pPr>
              <w:rPr>
                <w:rFonts w:ascii="Arial" w:hAnsi="Arial" w:cs="Arial"/>
                <w:b/>
                <w:color w:val="000000" w:themeColor="text1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</w:rPr>
              <w:t>AND</w:t>
            </w:r>
          </w:p>
        </w:tc>
        <w:tc>
          <w:tcPr>
            <w:tcW w:w="2175" w:type="dxa"/>
            <w:shd w:val="clear" w:color="auto" w:fill="D9E2F3" w:themeFill="accent1" w:themeFillTint="33"/>
          </w:tcPr>
          <w:p w14:paraId="61101B17" w14:textId="77777777" w:rsidR="00E023EB" w:rsidRPr="002F77F6" w:rsidRDefault="00E023EB" w:rsidP="006A5DCF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</w:rPr>
              <w:t>Concept 1</w:t>
            </w:r>
          </w:p>
        </w:tc>
        <w:tc>
          <w:tcPr>
            <w:tcW w:w="1890" w:type="dxa"/>
            <w:shd w:val="clear" w:color="auto" w:fill="D9E2F3" w:themeFill="accent1" w:themeFillTint="33"/>
          </w:tcPr>
          <w:p w14:paraId="41EC1E44" w14:textId="77777777" w:rsidR="00E023EB" w:rsidRPr="002F77F6" w:rsidRDefault="00E023EB" w:rsidP="006A5DCF">
            <w:pPr>
              <w:spacing w:after="200" w:line="276" w:lineRule="auto"/>
              <w:ind w:left="-66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</w:rPr>
              <w:t>Concept 2</w:t>
            </w:r>
          </w:p>
        </w:tc>
        <w:tc>
          <w:tcPr>
            <w:tcW w:w="1530" w:type="dxa"/>
            <w:shd w:val="clear" w:color="auto" w:fill="D9E2F3" w:themeFill="accent1" w:themeFillTint="33"/>
          </w:tcPr>
          <w:p w14:paraId="1A51F989" w14:textId="77777777" w:rsidR="00E023EB" w:rsidRPr="002F77F6" w:rsidRDefault="00E023EB" w:rsidP="006A5DCF">
            <w:pPr>
              <w:spacing w:after="200" w:line="276" w:lineRule="auto"/>
              <w:ind w:left="-3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</w:rPr>
              <w:t>Concept 3</w:t>
            </w:r>
          </w:p>
        </w:tc>
        <w:tc>
          <w:tcPr>
            <w:tcW w:w="3240" w:type="dxa"/>
            <w:gridSpan w:val="2"/>
            <w:shd w:val="clear" w:color="auto" w:fill="D9E2F3" w:themeFill="accent1" w:themeFillTint="33"/>
          </w:tcPr>
          <w:p w14:paraId="55DEC6A6" w14:textId="77777777" w:rsidR="00E023EB" w:rsidRPr="002F77F6" w:rsidRDefault="00E023EB" w:rsidP="006A5DCF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F77F6">
              <w:rPr>
                <w:rFonts w:ascii="Arial" w:hAnsi="Arial" w:cs="Arial"/>
                <w:b/>
                <w:color w:val="000000" w:themeColor="text1"/>
              </w:rPr>
              <w:t>Concept 4</w:t>
            </w:r>
          </w:p>
        </w:tc>
      </w:tr>
      <w:tr w:rsidR="00274EA0" w:rsidRPr="002F77F6" w14:paraId="2F342999" w14:textId="34694F6A" w:rsidTr="003D373A">
        <w:trPr>
          <w:trHeight w:val="206"/>
          <w:jc w:val="center"/>
        </w:trPr>
        <w:tc>
          <w:tcPr>
            <w:tcW w:w="880" w:type="dxa"/>
            <w:vMerge/>
            <w:shd w:val="clear" w:color="auto" w:fill="D9E2F3" w:themeFill="accent1" w:themeFillTint="33"/>
            <w:vAlign w:val="center"/>
          </w:tcPr>
          <w:p w14:paraId="300A1EA6" w14:textId="77777777" w:rsidR="00274EA0" w:rsidRPr="002F77F6" w:rsidRDefault="00274EA0" w:rsidP="006A5DC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75" w:type="dxa"/>
          </w:tcPr>
          <w:p w14:paraId="4B02ECEA" w14:textId="34FB298A" w:rsidR="00274EA0" w:rsidRPr="002F77F6" w:rsidRDefault="00274EA0" w:rsidP="00B008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sz w:val="20"/>
                <w:szCs w:val="20"/>
              </w:rPr>
              <w:t>National and Global</w:t>
            </w: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2F77F6">
              <w:rPr>
                <w:rFonts w:ascii="Arial" w:hAnsi="Arial" w:cs="Arial"/>
                <w:sz w:val="20"/>
                <w:szCs w:val="20"/>
              </w:rPr>
              <w:t>institutions)</w:t>
            </w:r>
          </w:p>
          <w:p w14:paraId="21471677" w14:textId="77777777" w:rsidR="00274EA0" w:rsidRPr="002F77F6" w:rsidRDefault="00274EA0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91BA04B" w14:textId="77777777" w:rsidR="00274EA0" w:rsidRPr="002F77F6" w:rsidRDefault="00274EA0" w:rsidP="00A227BC">
            <w:pPr>
              <w:rPr>
                <w:rStyle w:val="searchhistory-search-term"/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F77F6">
              <w:rPr>
                <w:rFonts w:ascii="Arial" w:hAnsi="Arial" w:cs="Arial"/>
                <w:sz w:val="20"/>
                <w:szCs w:val="20"/>
              </w:rPr>
              <w:t>prevention</w:t>
            </w:r>
          </w:p>
          <w:p w14:paraId="3F35885B" w14:textId="23E12F7B" w:rsidR="00274EA0" w:rsidRPr="002F77F6" w:rsidRDefault="00274EA0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CFCB273" w14:textId="77777777" w:rsidR="00274EA0" w:rsidRPr="002F77F6" w:rsidRDefault="00274EA0" w:rsidP="00A227BC">
            <w:pPr>
              <w:pStyle w:val="ListParagraph"/>
              <w:ind w:left="28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sz w:val="20"/>
                <w:szCs w:val="20"/>
              </w:rPr>
              <w:t xml:space="preserve">zoonotic </w:t>
            </w:r>
          </w:p>
          <w:p w14:paraId="03BCDC96" w14:textId="15D30F3F" w:rsidR="00274EA0" w:rsidRPr="002F77F6" w:rsidRDefault="00274EA0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F670B94" w14:textId="00C16972" w:rsidR="00274EA0" w:rsidRPr="002F77F6" w:rsidRDefault="00274EA0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sz w:val="20"/>
                <w:szCs w:val="20"/>
              </w:rPr>
              <w:t>Spillover</w:t>
            </w:r>
          </w:p>
        </w:tc>
        <w:tc>
          <w:tcPr>
            <w:tcW w:w="1710" w:type="dxa"/>
          </w:tcPr>
          <w:p w14:paraId="3EA12B24" w14:textId="71D4AE44" w:rsidR="003D373A" w:rsidRPr="002F77F6" w:rsidRDefault="00EE708A" w:rsidP="003D373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00000" w:themeColor="text1"/>
              </w:rPr>
              <w:t>Regulatory approaches</w:t>
            </w:r>
          </w:p>
          <w:p w14:paraId="47185DF7" w14:textId="77777777" w:rsidR="00274EA0" w:rsidRPr="002F77F6" w:rsidRDefault="00274EA0" w:rsidP="00274EA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274EA0" w:rsidRPr="002F77F6" w14:paraId="31150691" w14:textId="4B91C41B" w:rsidTr="003D373A">
        <w:trPr>
          <w:trHeight w:val="4150"/>
          <w:jc w:val="center"/>
        </w:trPr>
        <w:tc>
          <w:tcPr>
            <w:tcW w:w="880" w:type="dxa"/>
            <w:shd w:val="clear" w:color="auto" w:fill="D9E2F3" w:themeFill="accent1" w:themeFillTint="33"/>
            <w:vAlign w:val="center"/>
          </w:tcPr>
          <w:p w14:paraId="7F2C9DBB" w14:textId="77777777" w:rsidR="00274EA0" w:rsidRPr="002F77F6" w:rsidRDefault="00274EA0" w:rsidP="006A5DCF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2F77F6">
              <w:rPr>
                <w:rFonts w:ascii="Arial" w:hAnsi="Arial" w:cs="Arial"/>
                <w:bCs/>
                <w:color w:val="000000" w:themeColor="text1"/>
              </w:rPr>
              <w:t>OR</w:t>
            </w:r>
          </w:p>
        </w:tc>
        <w:tc>
          <w:tcPr>
            <w:tcW w:w="2175" w:type="dxa"/>
          </w:tcPr>
          <w:p w14:paraId="43B6B875" w14:textId="6249D219" w:rsidR="00274EA0" w:rsidRPr="002F77F6" w:rsidRDefault="00274EA0" w:rsidP="00D1362A">
            <w:pPr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A0905"/>
                <w:sz w:val="20"/>
                <w:szCs w:val="20"/>
              </w:rPr>
              <w:t xml:space="preserve">(Cit* OR </w:t>
            </w:r>
          </w:p>
          <w:p w14:paraId="53CF49C7" w14:textId="61B777C8" w:rsidR="00274EA0" w:rsidRPr="002F77F6" w:rsidRDefault="00274EA0" w:rsidP="00D1362A">
            <w:pPr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A0905"/>
                <w:sz w:val="20"/>
                <w:szCs w:val="20"/>
              </w:rPr>
              <w:t xml:space="preserve">Count* OR </w:t>
            </w:r>
          </w:p>
          <w:p w14:paraId="524E3900" w14:textId="79919D3B" w:rsidR="00274EA0" w:rsidRPr="002F77F6" w:rsidRDefault="00274EA0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ederal </w:t>
            </w:r>
            <w:r w:rsidRPr="002F77F6">
              <w:rPr>
                <w:rFonts w:ascii="Arial" w:hAnsi="Arial" w:cs="Arial"/>
                <w:color w:val="0A0905"/>
                <w:sz w:val="20"/>
                <w:szCs w:val="20"/>
              </w:rPr>
              <w:t xml:space="preserve">OR </w:t>
            </w:r>
          </w:p>
          <w:p w14:paraId="1DED8972" w14:textId="5F95314F" w:rsidR="00274EA0" w:rsidRPr="002F77F6" w:rsidRDefault="00274EA0" w:rsidP="00D1362A">
            <w:pPr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A0905"/>
                <w:sz w:val="20"/>
                <w:szCs w:val="20"/>
              </w:rPr>
              <w:t xml:space="preserve">Global OR </w:t>
            </w:r>
          </w:p>
          <w:p w14:paraId="13966A91" w14:textId="18504C3C" w:rsidR="00274EA0" w:rsidRPr="002F77F6" w:rsidRDefault="00274EA0" w:rsidP="00D1362A">
            <w:pPr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A0905"/>
                <w:sz w:val="20"/>
                <w:szCs w:val="20"/>
              </w:rPr>
              <w:t xml:space="preserve">International OR </w:t>
            </w:r>
          </w:p>
          <w:p w14:paraId="7969A68D" w14:textId="259EFE79" w:rsidR="00274EA0" w:rsidRPr="002F77F6" w:rsidRDefault="00274EA0" w:rsidP="00D1362A">
            <w:pPr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A0905"/>
                <w:sz w:val="20"/>
                <w:szCs w:val="20"/>
              </w:rPr>
              <w:t xml:space="preserve">Local OR </w:t>
            </w:r>
          </w:p>
          <w:p w14:paraId="34E1DAA9" w14:textId="40AF716B" w:rsidR="00274EA0" w:rsidRPr="002F77F6" w:rsidRDefault="00274EA0" w:rsidP="00D1362A">
            <w:pPr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A0905"/>
                <w:sz w:val="20"/>
                <w:szCs w:val="20"/>
              </w:rPr>
              <w:t xml:space="preserve">Metropolitan OR </w:t>
            </w:r>
          </w:p>
          <w:p w14:paraId="578E44C8" w14:textId="1EABD24C" w:rsidR="00274EA0" w:rsidRPr="002F77F6" w:rsidRDefault="00274EA0" w:rsidP="00D1362A">
            <w:pPr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A0905"/>
                <w:sz w:val="20"/>
                <w:szCs w:val="20"/>
              </w:rPr>
              <w:t xml:space="preserve">Municipal OR </w:t>
            </w:r>
          </w:p>
          <w:p w14:paraId="1EE60BF9" w14:textId="1826AC47" w:rsidR="00274EA0" w:rsidRPr="002F77F6" w:rsidRDefault="00274EA0" w:rsidP="00D1362A">
            <w:pPr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A0905"/>
                <w:sz w:val="20"/>
                <w:szCs w:val="20"/>
              </w:rPr>
              <w:t xml:space="preserve">National OR </w:t>
            </w:r>
          </w:p>
          <w:p w14:paraId="270361D8" w14:textId="77777777" w:rsidR="00274EA0" w:rsidRPr="002F77F6" w:rsidRDefault="00274EA0" w:rsidP="00D1362A">
            <w:pPr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A0905"/>
                <w:sz w:val="20"/>
                <w:szCs w:val="20"/>
              </w:rPr>
              <w:t xml:space="preserve">Regional OR </w:t>
            </w:r>
          </w:p>
          <w:p w14:paraId="515A33EC" w14:textId="24A990D9" w:rsidR="00274EA0" w:rsidRPr="002F77F6" w:rsidRDefault="00274EA0" w:rsidP="00D1362A">
            <w:pPr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A0905"/>
                <w:sz w:val="20"/>
                <w:szCs w:val="20"/>
              </w:rPr>
              <w:t xml:space="preserve">State* OR </w:t>
            </w:r>
          </w:p>
          <w:p w14:paraId="1605147C" w14:textId="77777777" w:rsidR="00274EA0" w:rsidRPr="002F77F6" w:rsidRDefault="00274EA0" w:rsidP="00D1362A">
            <w:pPr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A0905"/>
                <w:sz w:val="20"/>
                <w:szCs w:val="20"/>
              </w:rPr>
              <w:t xml:space="preserve">Supranational OR </w:t>
            </w:r>
          </w:p>
          <w:p w14:paraId="5B989B94" w14:textId="5C4C1150" w:rsidR="00274EA0" w:rsidRPr="002F77F6" w:rsidRDefault="00274EA0" w:rsidP="00D1362A">
            <w:pPr>
              <w:rPr>
                <w:rFonts w:ascii="Arial" w:hAnsi="Arial" w:cs="Arial"/>
                <w:color w:val="0A0905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A0905"/>
                <w:sz w:val="20"/>
                <w:szCs w:val="20"/>
              </w:rPr>
              <w:t>Supra-national).</w:t>
            </w:r>
            <w:proofErr w:type="spellStart"/>
            <w:r w:rsidRPr="002F77F6">
              <w:rPr>
                <w:rFonts w:ascii="Arial" w:hAnsi="Arial" w:cs="Arial"/>
                <w:color w:val="0A0905"/>
                <w:sz w:val="20"/>
                <w:szCs w:val="20"/>
              </w:rPr>
              <w:t>ab,ti</w:t>
            </w:r>
            <w:proofErr w:type="spellEnd"/>
            <w:r w:rsidRPr="002F77F6">
              <w:rPr>
                <w:rFonts w:ascii="Arial" w:hAnsi="Arial" w:cs="Arial"/>
                <w:color w:val="0A0905"/>
                <w:sz w:val="20"/>
                <w:szCs w:val="20"/>
              </w:rPr>
              <w:t>.</w:t>
            </w:r>
          </w:p>
          <w:p w14:paraId="5BB76063" w14:textId="77777777" w:rsidR="00274EA0" w:rsidRPr="002F77F6" w:rsidRDefault="00274EA0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1B13F71" w14:textId="0E8F8433" w:rsidR="00274EA0" w:rsidRPr="002F77F6" w:rsidRDefault="00274EA0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(Control OR</w:t>
            </w:r>
          </w:p>
          <w:p w14:paraId="32CF63AE" w14:textId="52AF8C32" w:rsidR="00274EA0" w:rsidRPr="002F77F6" w:rsidRDefault="00274EA0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mergence* OR</w:t>
            </w:r>
          </w:p>
          <w:p w14:paraId="38A9A49F" w14:textId="74B994D4" w:rsidR="00274EA0" w:rsidRPr="002F77F6" w:rsidRDefault="00274EA0" w:rsidP="00FE4D6A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revention).</w:t>
            </w:r>
            <w:proofErr w:type="spellStart"/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b,ti</w:t>
            </w:r>
            <w:proofErr w:type="spellEnd"/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530" w:type="dxa"/>
          </w:tcPr>
          <w:p w14:paraId="46E20625" w14:textId="50EFA124" w:rsidR="00274EA0" w:rsidRPr="002F77F6" w:rsidRDefault="00274EA0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(Zoono* OR </w:t>
            </w:r>
          </w:p>
          <w:p w14:paraId="308D57B0" w14:textId="3B04D4B1" w:rsidR="00274EA0" w:rsidRPr="002F77F6" w:rsidRDefault="00274EA0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ildlife).</w:t>
            </w:r>
            <w:proofErr w:type="spellStart"/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b,ti</w:t>
            </w:r>
            <w:proofErr w:type="spellEnd"/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530" w:type="dxa"/>
          </w:tcPr>
          <w:p w14:paraId="0F937BE5" w14:textId="65769327" w:rsidR="00274EA0" w:rsidRPr="002F77F6" w:rsidRDefault="00274EA0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(Infection* OR </w:t>
            </w:r>
          </w:p>
          <w:p w14:paraId="0C5FCA23" w14:textId="77024FC1" w:rsidR="00274EA0" w:rsidRPr="002F77F6" w:rsidRDefault="00274EA0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Disease* OR </w:t>
            </w:r>
          </w:p>
          <w:p w14:paraId="2EBA8A0A" w14:textId="48EC868A" w:rsidR="00274EA0" w:rsidRPr="002F77F6" w:rsidRDefault="00274EA0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Spillover OR </w:t>
            </w:r>
          </w:p>
          <w:p w14:paraId="0B23DD3F" w14:textId="77777777" w:rsidR="00274EA0" w:rsidRPr="002F77F6" w:rsidRDefault="00274EA0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ransmission).</w:t>
            </w:r>
          </w:p>
          <w:p w14:paraId="21A42465" w14:textId="07A97616" w:rsidR="00274EA0" w:rsidRPr="002F77F6" w:rsidRDefault="00274EA0" w:rsidP="006A5DCF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b,ti</w:t>
            </w:r>
            <w:proofErr w:type="spellEnd"/>
            <w:r w:rsidRPr="002F77F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710" w:type="dxa"/>
          </w:tcPr>
          <w:p w14:paraId="4ADED34D" w14:textId="77777777" w:rsidR="00274EA0" w:rsidRPr="002F77F6" w:rsidRDefault="00274EA0" w:rsidP="00274EA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(Accountability OR </w:t>
            </w:r>
          </w:p>
          <w:p w14:paraId="615D17A0" w14:textId="77777777" w:rsidR="00274EA0" w:rsidRPr="002F77F6" w:rsidRDefault="00274EA0" w:rsidP="00274EA0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Agreement* OR </w:t>
            </w:r>
          </w:p>
          <w:p w14:paraId="4B603495" w14:textId="77777777" w:rsidR="00274EA0" w:rsidRPr="002F77F6" w:rsidRDefault="00274EA0" w:rsidP="00274EA0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Convention* OR  </w:t>
            </w:r>
          </w:p>
          <w:p w14:paraId="44CE21B4" w14:textId="77777777" w:rsidR="00274EA0" w:rsidRPr="002F77F6" w:rsidRDefault="00274EA0" w:rsidP="00274EA0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overnance OR</w:t>
            </w:r>
          </w:p>
          <w:p w14:paraId="32EFCD9C" w14:textId="77777777" w:rsidR="00274EA0" w:rsidRPr="002F77F6" w:rsidRDefault="00274EA0" w:rsidP="00274EA0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Guideline* OR </w:t>
            </w:r>
          </w:p>
          <w:p w14:paraId="34AF9DA2" w14:textId="77777777" w:rsidR="00274EA0" w:rsidRPr="002F77F6" w:rsidRDefault="00274EA0" w:rsidP="00274EA0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Law* OR </w:t>
            </w:r>
          </w:p>
          <w:p w14:paraId="503F2006" w14:textId="77777777" w:rsidR="00274EA0" w:rsidRPr="002F77F6" w:rsidRDefault="00274EA0" w:rsidP="00274EA0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Legal OR </w:t>
            </w:r>
          </w:p>
          <w:p w14:paraId="20BC6DA8" w14:textId="77777777" w:rsidR="00274EA0" w:rsidRPr="002F77F6" w:rsidRDefault="00274EA0" w:rsidP="00274EA0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onitor* OR </w:t>
            </w:r>
          </w:p>
          <w:p w14:paraId="77C799F3" w14:textId="77777777" w:rsidR="00274EA0" w:rsidRPr="002F77F6" w:rsidRDefault="00274EA0" w:rsidP="00274EA0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olic</w:t>
            </w:r>
            <w:proofErr w:type="spellEnd"/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* OR </w:t>
            </w:r>
          </w:p>
          <w:p w14:paraId="3F69E9E7" w14:textId="77777777" w:rsidR="00274EA0" w:rsidRPr="002F77F6" w:rsidRDefault="00274EA0" w:rsidP="00274EA0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Regime* OR </w:t>
            </w:r>
          </w:p>
          <w:p w14:paraId="5D3F08AD" w14:textId="77777777" w:rsidR="00274EA0" w:rsidRPr="002F77F6" w:rsidRDefault="00274EA0" w:rsidP="00274EA0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egulat</w:t>
            </w:r>
            <w:proofErr w:type="spellEnd"/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* OR  </w:t>
            </w:r>
          </w:p>
          <w:p w14:paraId="563CB2CF" w14:textId="77777777" w:rsidR="00274EA0" w:rsidRPr="002F77F6" w:rsidRDefault="00274EA0" w:rsidP="00274EA0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Rule* OR </w:t>
            </w:r>
          </w:p>
          <w:p w14:paraId="71A4807E" w14:textId="77777777" w:rsidR="00274EA0" w:rsidRPr="002F77F6" w:rsidRDefault="00274EA0" w:rsidP="00274EA0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Standard* OR </w:t>
            </w:r>
          </w:p>
          <w:p w14:paraId="4EE2650C" w14:textId="77777777" w:rsidR="00274EA0" w:rsidRPr="002F77F6" w:rsidRDefault="00274EA0" w:rsidP="00274EA0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Surveillance OR  </w:t>
            </w:r>
          </w:p>
          <w:p w14:paraId="08C85D4D" w14:textId="77777777" w:rsidR="00274EA0" w:rsidRPr="002F77F6" w:rsidRDefault="00274EA0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reat*) adj1 Trade).</w:t>
            </w:r>
            <w:proofErr w:type="spellStart"/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b,ti</w:t>
            </w:r>
            <w:proofErr w:type="spellEnd"/>
            <w:r w:rsidRPr="002F77F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</w:p>
          <w:p w14:paraId="321D1441" w14:textId="2DAE0A28" w:rsidR="00FE6273" w:rsidRPr="002F77F6" w:rsidRDefault="00FE6273" w:rsidP="006A5DCF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</w:tbl>
    <w:p w14:paraId="6376D01C" w14:textId="77777777" w:rsidR="00B61F79" w:rsidRPr="002F77F6" w:rsidRDefault="00B61F79" w:rsidP="008143E9">
      <w:pPr>
        <w:rPr>
          <w:rFonts w:ascii="Arial" w:hAnsi="Arial" w:cs="Arial"/>
        </w:rPr>
      </w:pPr>
    </w:p>
    <w:p w14:paraId="0B76F6DD" w14:textId="77777777" w:rsidR="008143E9" w:rsidRPr="002F77F6" w:rsidRDefault="008143E9" w:rsidP="003B78B1">
      <w:pPr>
        <w:rPr>
          <w:rFonts w:ascii="Arial" w:hAnsi="Arial" w:cs="Arial"/>
          <w:color w:val="000000" w:themeColor="text1"/>
        </w:rPr>
      </w:pPr>
    </w:p>
    <w:sectPr w:rsidR="008143E9" w:rsidRPr="002F77F6" w:rsidSect="00CC476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564912"/>
    <w:multiLevelType w:val="hybridMultilevel"/>
    <w:tmpl w:val="A19C8D8A"/>
    <w:lvl w:ilvl="0" w:tplc="820CAE26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41C4A"/>
    <w:multiLevelType w:val="multilevel"/>
    <w:tmpl w:val="FFBEB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A15EB5"/>
    <w:multiLevelType w:val="hybridMultilevel"/>
    <w:tmpl w:val="DFD6C792"/>
    <w:lvl w:ilvl="0" w:tplc="8BEC6B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EA50B4"/>
    <w:multiLevelType w:val="hybridMultilevel"/>
    <w:tmpl w:val="84ECB55A"/>
    <w:lvl w:ilvl="0" w:tplc="DADEFB0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FE772C2"/>
    <w:multiLevelType w:val="hybridMultilevel"/>
    <w:tmpl w:val="FD9CE476"/>
    <w:lvl w:ilvl="0" w:tplc="2E749D40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7854D0"/>
    <w:multiLevelType w:val="multilevel"/>
    <w:tmpl w:val="E8662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B560E44"/>
    <w:multiLevelType w:val="hybridMultilevel"/>
    <w:tmpl w:val="1BE438F6"/>
    <w:lvl w:ilvl="0" w:tplc="711837C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541354"/>
    <w:multiLevelType w:val="hybridMultilevel"/>
    <w:tmpl w:val="0B5055D4"/>
    <w:lvl w:ilvl="0" w:tplc="0409000F">
      <w:start w:val="1"/>
      <w:numFmt w:val="decimal"/>
      <w:lvlText w:val="%1."/>
      <w:lvlJc w:val="left"/>
      <w:pPr>
        <w:ind w:left="787" w:hanging="360"/>
      </w:pPr>
    </w:lvl>
    <w:lvl w:ilvl="1" w:tplc="04090019" w:tentative="1">
      <w:start w:val="1"/>
      <w:numFmt w:val="lowerLetter"/>
      <w:lvlText w:val="%2."/>
      <w:lvlJc w:val="left"/>
      <w:pPr>
        <w:ind w:left="1507" w:hanging="360"/>
      </w:pPr>
    </w:lvl>
    <w:lvl w:ilvl="2" w:tplc="0409001B" w:tentative="1">
      <w:start w:val="1"/>
      <w:numFmt w:val="lowerRoman"/>
      <w:lvlText w:val="%3."/>
      <w:lvlJc w:val="right"/>
      <w:pPr>
        <w:ind w:left="2227" w:hanging="180"/>
      </w:pPr>
    </w:lvl>
    <w:lvl w:ilvl="3" w:tplc="0409000F" w:tentative="1">
      <w:start w:val="1"/>
      <w:numFmt w:val="decimal"/>
      <w:lvlText w:val="%4."/>
      <w:lvlJc w:val="left"/>
      <w:pPr>
        <w:ind w:left="2947" w:hanging="360"/>
      </w:pPr>
    </w:lvl>
    <w:lvl w:ilvl="4" w:tplc="04090019" w:tentative="1">
      <w:start w:val="1"/>
      <w:numFmt w:val="lowerLetter"/>
      <w:lvlText w:val="%5."/>
      <w:lvlJc w:val="left"/>
      <w:pPr>
        <w:ind w:left="3667" w:hanging="360"/>
      </w:pPr>
    </w:lvl>
    <w:lvl w:ilvl="5" w:tplc="0409001B" w:tentative="1">
      <w:start w:val="1"/>
      <w:numFmt w:val="lowerRoman"/>
      <w:lvlText w:val="%6."/>
      <w:lvlJc w:val="right"/>
      <w:pPr>
        <w:ind w:left="4387" w:hanging="180"/>
      </w:pPr>
    </w:lvl>
    <w:lvl w:ilvl="6" w:tplc="0409000F" w:tentative="1">
      <w:start w:val="1"/>
      <w:numFmt w:val="decimal"/>
      <w:lvlText w:val="%7."/>
      <w:lvlJc w:val="left"/>
      <w:pPr>
        <w:ind w:left="5107" w:hanging="360"/>
      </w:pPr>
    </w:lvl>
    <w:lvl w:ilvl="7" w:tplc="04090019" w:tentative="1">
      <w:start w:val="1"/>
      <w:numFmt w:val="lowerLetter"/>
      <w:lvlText w:val="%8."/>
      <w:lvlJc w:val="left"/>
      <w:pPr>
        <w:ind w:left="5827" w:hanging="360"/>
      </w:pPr>
    </w:lvl>
    <w:lvl w:ilvl="8" w:tplc="0409001B" w:tentative="1">
      <w:start w:val="1"/>
      <w:numFmt w:val="lowerRoman"/>
      <w:lvlText w:val="%9."/>
      <w:lvlJc w:val="right"/>
      <w:pPr>
        <w:ind w:left="6547" w:hanging="180"/>
      </w:pPr>
    </w:lvl>
  </w:abstractNum>
  <w:num w:numId="1" w16cid:durableId="2054649643">
    <w:abstractNumId w:val="3"/>
  </w:num>
  <w:num w:numId="2" w16cid:durableId="995180476">
    <w:abstractNumId w:val="4"/>
  </w:num>
  <w:num w:numId="3" w16cid:durableId="1011373086">
    <w:abstractNumId w:val="0"/>
  </w:num>
  <w:num w:numId="4" w16cid:durableId="360085264">
    <w:abstractNumId w:val="7"/>
  </w:num>
  <w:num w:numId="5" w16cid:durableId="1434739661">
    <w:abstractNumId w:val="1"/>
  </w:num>
  <w:num w:numId="6" w16cid:durableId="1220166520">
    <w:abstractNumId w:val="5"/>
  </w:num>
  <w:num w:numId="7" w16cid:durableId="580259864">
    <w:abstractNumId w:val="6"/>
  </w:num>
  <w:num w:numId="8" w16cid:durableId="8416273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C06"/>
    <w:rsid w:val="00001826"/>
    <w:rsid w:val="00025BAD"/>
    <w:rsid w:val="000329D8"/>
    <w:rsid w:val="00034D6D"/>
    <w:rsid w:val="000474C4"/>
    <w:rsid w:val="00050A30"/>
    <w:rsid w:val="00057A8A"/>
    <w:rsid w:val="00062EFB"/>
    <w:rsid w:val="00067581"/>
    <w:rsid w:val="00070653"/>
    <w:rsid w:val="00075384"/>
    <w:rsid w:val="00082948"/>
    <w:rsid w:val="000903F2"/>
    <w:rsid w:val="00093691"/>
    <w:rsid w:val="00096954"/>
    <w:rsid w:val="00097EC0"/>
    <w:rsid w:val="000A0A8B"/>
    <w:rsid w:val="000A3194"/>
    <w:rsid w:val="000B0FAD"/>
    <w:rsid w:val="000B29D1"/>
    <w:rsid w:val="000C1014"/>
    <w:rsid w:val="000D2D86"/>
    <w:rsid w:val="000E0BF0"/>
    <w:rsid w:val="000E3DB8"/>
    <w:rsid w:val="000E4219"/>
    <w:rsid w:val="000F00FB"/>
    <w:rsid w:val="000F42B2"/>
    <w:rsid w:val="00100C80"/>
    <w:rsid w:val="00104278"/>
    <w:rsid w:val="0010694D"/>
    <w:rsid w:val="00111E3E"/>
    <w:rsid w:val="001143F1"/>
    <w:rsid w:val="00114CB9"/>
    <w:rsid w:val="00115572"/>
    <w:rsid w:val="001174E5"/>
    <w:rsid w:val="001177F5"/>
    <w:rsid w:val="0012333D"/>
    <w:rsid w:val="00124EFF"/>
    <w:rsid w:val="001354F9"/>
    <w:rsid w:val="00140457"/>
    <w:rsid w:val="001405FC"/>
    <w:rsid w:val="0014404A"/>
    <w:rsid w:val="00152C47"/>
    <w:rsid w:val="001615CD"/>
    <w:rsid w:val="001630A4"/>
    <w:rsid w:val="0016657A"/>
    <w:rsid w:val="001815D1"/>
    <w:rsid w:val="00196FB7"/>
    <w:rsid w:val="001A28FD"/>
    <w:rsid w:val="001A61BB"/>
    <w:rsid w:val="001A6B22"/>
    <w:rsid w:val="001D224A"/>
    <w:rsid w:val="001D23FF"/>
    <w:rsid w:val="001D2620"/>
    <w:rsid w:val="001D61D7"/>
    <w:rsid w:val="001D6AAA"/>
    <w:rsid w:val="001D7095"/>
    <w:rsid w:val="001E278C"/>
    <w:rsid w:val="001E27F3"/>
    <w:rsid w:val="001E2AD6"/>
    <w:rsid w:val="001E3BC1"/>
    <w:rsid w:val="001F3EB9"/>
    <w:rsid w:val="002044D1"/>
    <w:rsid w:val="00211BAE"/>
    <w:rsid w:val="002138E8"/>
    <w:rsid w:val="00214139"/>
    <w:rsid w:val="0021708D"/>
    <w:rsid w:val="002200A1"/>
    <w:rsid w:val="002251B6"/>
    <w:rsid w:val="00226100"/>
    <w:rsid w:val="002266C0"/>
    <w:rsid w:val="00226983"/>
    <w:rsid w:val="00227ACB"/>
    <w:rsid w:val="002312B0"/>
    <w:rsid w:val="00231AFE"/>
    <w:rsid w:val="00235E55"/>
    <w:rsid w:val="0024031F"/>
    <w:rsid w:val="00242B55"/>
    <w:rsid w:val="00247415"/>
    <w:rsid w:val="00247ADA"/>
    <w:rsid w:val="00250187"/>
    <w:rsid w:val="0025362F"/>
    <w:rsid w:val="002609C5"/>
    <w:rsid w:val="00260FF8"/>
    <w:rsid w:val="00262A2E"/>
    <w:rsid w:val="0026568D"/>
    <w:rsid w:val="00267EDE"/>
    <w:rsid w:val="00274EA0"/>
    <w:rsid w:val="00283932"/>
    <w:rsid w:val="00284772"/>
    <w:rsid w:val="002867E0"/>
    <w:rsid w:val="00286ED5"/>
    <w:rsid w:val="0028714D"/>
    <w:rsid w:val="00291750"/>
    <w:rsid w:val="002926CC"/>
    <w:rsid w:val="002A4612"/>
    <w:rsid w:val="002A5BE3"/>
    <w:rsid w:val="002B3156"/>
    <w:rsid w:val="002D2B0A"/>
    <w:rsid w:val="002E1A42"/>
    <w:rsid w:val="002E4842"/>
    <w:rsid w:val="002F163D"/>
    <w:rsid w:val="002F77F6"/>
    <w:rsid w:val="002F7D97"/>
    <w:rsid w:val="00300C06"/>
    <w:rsid w:val="0030424E"/>
    <w:rsid w:val="00312A00"/>
    <w:rsid w:val="00312D23"/>
    <w:rsid w:val="00312E75"/>
    <w:rsid w:val="00315C41"/>
    <w:rsid w:val="00317180"/>
    <w:rsid w:val="00320F08"/>
    <w:rsid w:val="003211DD"/>
    <w:rsid w:val="00325063"/>
    <w:rsid w:val="00326740"/>
    <w:rsid w:val="00330E77"/>
    <w:rsid w:val="003379C0"/>
    <w:rsid w:val="00350093"/>
    <w:rsid w:val="00350FB5"/>
    <w:rsid w:val="00353CCE"/>
    <w:rsid w:val="00353E5B"/>
    <w:rsid w:val="00357646"/>
    <w:rsid w:val="0036282F"/>
    <w:rsid w:val="00362E2F"/>
    <w:rsid w:val="0036647C"/>
    <w:rsid w:val="0038072C"/>
    <w:rsid w:val="003857C8"/>
    <w:rsid w:val="00385F63"/>
    <w:rsid w:val="003867FE"/>
    <w:rsid w:val="00390E1E"/>
    <w:rsid w:val="00391152"/>
    <w:rsid w:val="003A1E33"/>
    <w:rsid w:val="003B0C10"/>
    <w:rsid w:val="003B1499"/>
    <w:rsid w:val="003B2695"/>
    <w:rsid w:val="003B3BCD"/>
    <w:rsid w:val="003B70ED"/>
    <w:rsid w:val="003B78B1"/>
    <w:rsid w:val="003B7D59"/>
    <w:rsid w:val="003C3D74"/>
    <w:rsid w:val="003C48AE"/>
    <w:rsid w:val="003C6A34"/>
    <w:rsid w:val="003D373A"/>
    <w:rsid w:val="003D3859"/>
    <w:rsid w:val="003E0044"/>
    <w:rsid w:val="003E271D"/>
    <w:rsid w:val="003E45BB"/>
    <w:rsid w:val="003E7416"/>
    <w:rsid w:val="003F3088"/>
    <w:rsid w:val="003F4B6B"/>
    <w:rsid w:val="003F6310"/>
    <w:rsid w:val="003F699C"/>
    <w:rsid w:val="004040BA"/>
    <w:rsid w:val="00404CB9"/>
    <w:rsid w:val="0040592F"/>
    <w:rsid w:val="00412A61"/>
    <w:rsid w:val="00417DDF"/>
    <w:rsid w:val="00427342"/>
    <w:rsid w:val="00431EF6"/>
    <w:rsid w:val="004354A6"/>
    <w:rsid w:val="00435FFD"/>
    <w:rsid w:val="0044145C"/>
    <w:rsid w:val="00441BCE"/>
    <w:rsid w:val="00446660"/>
    <w:rsid w:val="00451120"/>
    <w:rsid w:val="00463953"/>
    <w:rsid w:val="00464F96"/>
    <w:rsid w:val="0047018E"/>
    <w:rsid w:val="00474A50"/>
    <w:rsid w:val="004768C2"/>
    <w:rsid w:val="0048083A"/>
    <w:rsid w:val="00483D42"/>
    <w:rsid w:val="00485D8F"/>
    <w:rsid w:val="0049019D"/>
    <w:rsid w:val="004A7B9B"/>
    <w:rsid w:val="004B1502"/>
    <w:rsid w:val="004B7A86"/>
    <w:rsid w:val="004C3E99"/>
    <w:rsid w:val="004E3112"/>
    <w:rsid w:val="004E685E"/>
    <w:rsid w:val="004F034E"/>
    <w:rsid w:val="004F67EB"/>
    <w:rsid w:val="005015BC"/>
    <w:rsid w:val="005117C7"/>
    <w:rsid w:val="00515063"/>
    <w:rsid w:val="0051679A"/>
    <w:rsid w:val="00516F1D"/>
    <w:rsid w:val="0051799D"/>
    <w:rsid w:val="0052021B"/>
    <w:rsid w:val="00535926"/>
    <w:rsid w:val="00544CD5"/>
    <w:rsid w:val="0055577B"/>
    <w:rsid w:val="005665A4"/>
    <w:rsid w:val="005713E0"/>
    <w:rsid w:val="00571C1E"/>
    <w:rsid w:val="005756FD"/>
    <w:rsid w:val="00575748"/>
    <w:rsid w:val="00577760"/>
    <w:rsid w:val="00582DC4"/>
    <w:rsid w:val="00586C82"/>
    <w:rsid w:val="00587139"/>
    <w:rsid w:val="00590773"/>
    <w:rsid w:val="00592C4F"/>
    <w:rsid w:val="005A6105"/>
    <w:rsid w:val="005B355E"/>
    <w:rsid w:val="005C7F04"/>
    <w:rsid w:val="005D2D8E"/>
    <w:rsid w:val="005E0C27"/>
    <w:rsid w:val="005E1466"/>
    <w:rsid w:val="005E3680"/>
    <w:rsid w:val="005E4C29"/>
    <w:rsid w:val="005E74FF"/>
    <w:rsid w:val="005F17AE"/>
    <w:rsid w:val="00602D89"/>
    <w:rsid w:val="006134FC"/>
    <w:rsid w:val="00614C73"/>
    <w:rsid w:val="00615D04"/>
    <w:rsid w:val="006168EF"/>
    <w:rsid w:val="00617F5F"/>
    <w:rsid w:val="0063388B"/>
    <w:rsid w:val="00637867"/>
    <w:rsid w:val="00653BB0"/>
    <w:rsid w:val="0065684B"/>
    <w:rsid w:val="0065712D"/>
    <w:rsid w:val="00660EDE"/>
    <w:rsid w:val="00663D56"/>
    <w:rsid w:val="006652F8"/>
    <w:rsid w:val="00667A1F"/>
    <w:rsid w:val="006765FE"/>
    <w:rsid w:val="00677461"/>
    <w:rsid w:val="006811F7"/>
    <w:rsid w:val="0068567E"/>
    <w:rsid w:val="006951F5"/>
    <w:rsid w:val="006953E0"/>
    <w:rsid w:val="006A5BFB"/>
    <w:rsid w:val="006A5DCF"/>
    <w:rsid w:val="006A75F7"/>
    <w:rsid w:val="006A7C7C"/>
    <w:rsid w:val="006C23ED"/>
    <w:rsid w:val="006C2B36"/>
    <w:rsid w:val="006C2C9C"/>
    <w:rsid w:val="006D11FA"/>
    <w:rsid w:val="006E4135"/>
    <w:rsid w:val="006E65B3"/>
    <w:rsid w:val="006E6848"/>
    <w:rsid w:val="006F51D1"/>
    <w:rsid w:val="007064D0"/>
    <w:rsid w:val="00707102"/>
    <w:rsid w:val="00710EE6"/>
    <w:rsid w:val="00713F97"/>
    <w:rsid w:val="00726F8A"/>
    <w:rsid w:val="007278D9"/>
    <w:rsid w:val="00732817"/>
    <w:rsid w:val="007331F2"/>
    <w:rsid w:val="007427D7"/>
    <w:rsid w:val="0074615D"/>
    <w:rsid w:val="007474CA"/>
    <w:rsid w:val="00752B8A"/>
    <w:rsid w:val="007618A9"/>
    <w:rsid w:val="00771EFB"/>
    <w:rsid w:val="007758E6"/>
    <w:rsid w:val="00780B1F"/>
    <w:rsid w:val="007930DA"/>
    <w:rsid w:val="00797716"/>
    <w:rsid w:val="00797918"/>
    <w:rsid w:val="007A245F"/>
    <w:rsid w:val="007A358A"/>
    <w:rsid w:val="007A36B1"/>
    <w:rsid w:val="007A3896"/>
    <w:rsid w:val="007A79A8"/>
    <w:rsid w:val="007B0A7C"/>
    <w:rsid w:val="007B4AF3"/>
    <w:rsid w:val="007C595E"/>
    <w:rsid w:val="007C6FE1"/>
    <w:rsid w:val="007D0A79"/>
    <w:rsid w:val="007E0582"/>
    <w:rsid w:val="007F153A"/>
    <w:rsid w:val="007F6FC1"/>
    <w:rsid w:val="008028C7"/>
    <w:rsid w:val="0080420C"/>
    <w:rsid w:val="0080562A"/>
    <w:rsid w:val="00813B53"/>
    <w:rsid w:val="008143E9"/>
    <w:rsid w:val="00822975"/>
    <w:rsid w:val="00822E6F"/>
    <w:rsid w:val="008236C5"/>
    <w:rsid w:val="008268DB"/>
    <w:rsid w:val="00833D6B"/>
    <w:rsid w:val="00841507"/>
    <w:rsid w:val="00847E12"/>
    <w:rsid w:val="008542DB"/>
    <w:rsid w:val="008600C7"/>
    <w:rsid w:val="00861C36"/>
    <w:rsid w:val="00870669"/>
    <w:rsid w:val="00873BCA"/>
    <w:rsid w:val="00875772"/>
    <w:rsid w:val="00876C72"/>
    <w:rsid w:val="00883E96"/>
    <w:rsid w:val="0089552D"/>
    <w:rsid w:val="008958E8"/>
    <w:rsid w:val="008A285A"/>
    <w:rsid w:val="008A2D74"/>
    <w:rsid w:val="008A51AB"/>
    <w:rsid w:val="008A5397"/>
    <w:rsid w:val="008A6841"/>
    <w:rsid w:val="008B0ED0"/>
    <w:rsid w:val="008B1B2E"/>
    <w:rsid w:val="008B7321"/>
    <w:rsid w:val="008C1A6F"/>
    <w:rsid w:val="008C4A88"/>
    <w:rsid w:val="008C5DEC"/>
    <w:rsid w:val="008C77D3"/>
    <w:rsid w:val="008D3A2B"/>
    <w:rsid w:val="008D40C2"/>
    <w:rsid w:val="00905C66"/>
    <w:rsid w:val="00915DF0"/>
    <w:rsid w:val="009317FD"/>
    <w:rsid w:val="00934DD2"/>
    <w:rsid w:val="0093671E"/>
    <w:rsid w:val="009402CF"/>
    <w:rsid w:val="00943BED"/>
    <w:rsid w:val="009469AD"/>
    <w:rsid w:val="0095135C"/>
    <w:rsid w:val="00965C7E"/>
    <w:rsid w:val="00981A47"/>
    <w:rsid w:val="0098347D"/>
    <w:rsid w:val="0098408D"/>
    <w:rsid w:val="00984608"/>
    <w:rsid w:val="00987338"/>
    <w:rsid w:val="009903A8"/>
    <w:rsid w:val="009A6863"/>
    <w:rsid w:val="009A7C23"/>
    <w:rsid w:val="009B1821"/>
    <w:rsid w:val="009B217C"/>
    <w:rsid w:val="009B3E61"/>
    <w:rsid w:val="009B72E7"/>
    <w:rsid w:val="009C0818"/>
    <w:rsid w:val="009C090E"/>
    <w:rsid w:val="009C2857"/>
    <w:rsid w:val="009C7153"/>
    <w:rsid w:val="009E27F8"/>
    <w:rsid w:val="009E5587"/>
    <w:rsid w:val="009F10C7"/>
    <w:rsid w:val="009F1564"/>
    <w:rsid w:val="009F1B10"/>
    <w:rsid w:val="009F319A"/>
    <w:rsid w:val="00A03DD7"/>
    <w:rsid w:val="00A054CC"/>
    <w:rsid w:val="00A059E0"/>
    <w:rsid w:val="00A06C62"/>
    <w:rsid w:val="00A127D7"/>
    <w:rsid w:val="00A175FD"/>
    <w:rsid w:val="00A21BB1"/>
    <w:rsid w:val="00A227BC"/>
    <w:rsid w:val="00A26013"/>
    <w:rsid w:val="00A30B08"/>
    <w:rsid w:val="00A32B36"/>
    <w:rsid w:val="00A33D79"/>
    <w:rsid w:val="00A36544"/>
    <w:rsid w:val="00A42442"/>
    <w:rsid w:val="00A45374"/>
    <w:rsid w:val="00A53240"/>
    <w:rsid w:val="00A54EB0"/>
    <w:rsid w:val="00A6292F"/>
    <w:rsid w:val="00A64B6F"/>
    <w:rsid w:val="00A7094A"/>
    <w:rsid w:val="00A72D86"/>
    <w:rsid w:val="00A7643D"/>
    <w:rsid w:val="00A76659"/>
    <w:rsid w:val="00A86024"/>
    <w:rsid w:val="00A8657C"/>
    <w:rsid w:val="00A866B9"/>
    <w:rsid w:val="00A941CD"/>
    <w:rsid w:val="00A95391"/>
    <w:rsid w:val="00A9548E"/>
    <w:rsid w:val="00A97FB5"/>
    <w:rsid w:val="00AA288E"/>
    <w:rsid w:val="00AA62C7"/>
    <w:rsid w:val="00AA74B9"/>
    <w:rsid w:val="00AB06DA"/>
    <w:rsid w:val="00AB0FE9"/>
    <w:rsid w:val="00AB6387"/>
    <w:rsid w:val="00AC3EE5"/>
    <w:rsid w:val="00AD22DB"/>
    <w:rsid w:val="00AD279D"/>
    <w:rsid w:val="00AD3EF8"/>
    <w:rsid w:val="00AD6AE4"/>
    <w:rsid w:val="00AE13AF"/>
    <w:rsid w:val="00AE15B7"/>
    <w:rsid w:val="00AE1E1E"/>
    <w:rsid w:val="00AF1767"/>
    <w:rsid w:val="00B005E1"/>
    <w:rsid w:val="00B008AF"/>
    <w:rsid w:val="00B02900"/>
    <w:rsid w:val="00B053E3"/>
    <w:rsid w:val="00B13753"/>
    <w:rsid w:val="00B24811"/>
    <w:rsid w:val="00B346ED"/>
    <w:rsid w:val="00B37743"/>
    <w:rsid w:val="00B37E66"/>
    <w:rsid w:val="00B51A9D"/>
    <w:rsid w:val="00B55035"/>
    <w:rsid w:val="00B6002E"/>
    <w:rsid w:val="00B60C4E"/>
    <w:rsid w:val="00B61F79"/>
    <w:rsid w:val="00B62AF0"/>
    <w:rsid w:val="00B63098"/>
    <w:rsid w:val="00B63F80"/>
    <w:rsid w:val="00B70F87"/>
    <w:rsid w:val="00B75173"/>
    <w:rsid w:val="00B76C0A"/>
    <w:rsid w:val="00B85E5C"/>
    <w:rsid w:val="00B91981"/>
    <w:rsid w:val="00BA781C"/>
    <w:rsid w:val="00BC0AB2"/>
    <w:rsid w:val="00BC59BD"/>
    <w:rsid w:val="00BC76C0"/>
    <w:rsid w:val="00BD657F"/>
    <w:rsid w:val="00BE6F27"/>
    <w:rsid w:val="00BF1BDC"/>
    <w:rsid w:val="00BF280D"/>
    <w:rsid w:val="00BF3917"/>
    <w:rsid w:val="00C0625D"/>
    <w:rsid w:val="00C075B4"/>
    <w:rsid w:val="00C155B1"/>
    <w:rsid w:val="00C22E41"/>
    <w:rsid w:val="00C25D6C"/>
    <w:rsid w:val="00C317A5"/>
    <w:rsid w:val="00C32D87"/>
    <w:rsid w:val="00C40C66"/>
    <w:rsid w:val="00C51BBB"/>
    <w:rsid w:val="00C56BCD"/>
    <w:rsid w:val="00C61CE2"/>
    <w:rsid w:val="00C61E7B"/>
    <w:rsid w:val="00C763AB"/>
    <w:rsid w:val="00C80B03"/>
    <w:rsid w:val="00C941FC"/>
    <w:rsid w:val="00C944F2"/>
    <w:rsid w:val="00C953DC"/>
    <w:rsid w:val="00C95834"/>
    <w:rsid w:val="00C95B5A"/>
    <w:rsid w:val="00CA0B6B"/>
    <w:rsid w:val="00CA48CA"/>
    <w:rsid w:val="00CA4B92"/>
    <w:rsid w:val="00CA58ED"/>
    <w:rsid w:val="00CB10AD"/>
    <w:rsid w:val="00CB1750"/>
    <w:rsid w:val="00CB26AA"/>
    <w:rsid w:val="00CB6039"/>
    <w:rsid w:val="00CC0BEB"/>
    <w:rsid w:val="00CC398C"/>
    <w:rsid w:val="00CC476F"/>
    <w:rsid w:val="00CD3492"/>
    <w:rsid w:val="00CD35EF"/>
    <w:rsid w:val="00CE4533"/>
    <w:rsid w:val="00CE5F82"/>
    <w:rsid w:val="00CE6BEF"/>
    <w:rsid w:val="00CE7900"/>
    <w:rsid w:val="00CF4617"/>
    <w:rsid w:val="00CF5C40"/>
    <w:rsid w:val="00CF7F7E"/>
    <w:rsid w:val="00D00AAF"/>
    <w:rsid w:val="00D01E06"/>
    <w:rsid w:val="00D022B2"/>
    <w:rsid w:val="00D0752B"/>
    <w:rsid w:val="00D1362A"/>
    <w:rsid w:val="00D26278"/>
    <w:rsid w:val="00D27872"/>
    <w:rsid w:val="00D303BF"/>
    <w:rsid w:val="00D31F58"/>
    <w:rsid w:val="00D3612F"/>
    <w:rsid w:val="00D364C8"/>
    <w:rsid w:val="00D40622"/>
    <w:rsid w:val="00D4118D"/>
    <w:rsid w:val="00D47CFF"/>
    <w:rsid w:val="00D528D2"/>
    <w:rsid w:val="00D53159"/>
    <w:rsid w:val="00D644B0"/>
    <w:rsid w:val="00D649DD"/>
    <w:rsid w:val="00D70FAB"/>
    <w:rsid w:val="00D77D11"/>
    <w:rsid w:val="00D83B8F"/>
    <w:rsid w:val="00D86527"/>
    <w:rsid w:val="00D904F8"/>
    <w:rsid w:val="00D91C39"/>
    <w:rsid w:val="00D920DA"/>
    <w:rsid w:val="00D9791D"/>
    <w:rsid w:val="00DA2157"/>
    <w:rsid w:val="00DA56A0"/>
    <w:rsid w:val="00DB37F6"/>
    <w:rsid w:val="00DB5D3E"/>
    <w:rsid w:val="00DC3E3C"/>
    <w:rsid w:val="00DD15FD"/>
    <w:rsid w:val="00DD5490"/>
    <w:rsid w:val="00DE0282"/>
    <w:rsid w:val="00DE41EC"/>
    <w:rsid w:val="00DE5BBA"/>
    <w:rsid w:val="00DE77A9"/>
    <w:rsid w:val="00DF0920"/>
    <w:rsid w:val="00DF12D5"/>
    <w:rsid w:val="00DF585D"/>
    <w:rsid w:val="00E023EB"/>
    <w:rsid w:val="00E03964"/>
    <w:rsid w:val="00E05425"/>
    <w:rsid w:val="00E064E0"/>
    <w:rsid w:val="00E121E7"/>
    <w:rsid w:val="00E14491"/>
    <w:rsid w:val="00E14953"/>
    <w:rsid w:val="00E167CD"/>
    <w:rsid w:val="00E21E75"/>
    <w:rsid w:val="00E22F51"/>
    <w:rsid w:val="00E27275"/>
    <w:rsid w:val="00E27C81"/>
    <w:rsid w:val="00E332E7"/>
    <w:rsid w:val="00E33CCC"/>
    <w:rsid w:val="00E34510"/>
    <w:rsid w:val="00E42B35"/>
    <w:rsid w:val="00E478FF"/>
    <w:rsid w:val="00E5164B"/>
    <w:rsid w:val="00E57466"/>
    <w:rsid w:val="00E71EAF"/>
    <w:rsid w:val="00E7360C"/>
    <w:rsid w:val="00E82461"/>
    <w:rsid w:val="00E8353E"/>
    <w:rsid w:val="00E84E9E"/>
    <w:rsid w:val="00E944E4"/>
    <w:rsid w:val="00E94B99"/>
    <w:rsid w:val="00EA2FEC"/>
    <w:rsid w:val="00EB45EE"/>
    <w:rsid w:val="00EB5883"/>
    <w:rsid w:val="00EC0BB3"/>
    <w:rsid w:val="00EC0C2A"/>
    <w:rsid w:val="00EC37B8"/>
    <w:rsid w:val="00EC524F"/>
    <w:rsid w:val="00EC5353"/>
    <w:rsid w:val="00ED28CE"/>
    <w:rsid w:val="00ED46C1"/>
    <w:rsid w:val="00ED4EFD"/>
    <w:rsid w:val="00EE3161"/>
    <w:rsid w:val="00EE38B6"/>
    <w:rsid w:val="00EE4770"/>
    <w:rsid w:val="00EE708A"/>
    <w:rsid w:val="00EF5AAD"/>
    <w:rsid w:val="00F07CFA"/>
    <w:rsid w:val="00F21B7C"/>
    <w:rsid w:val="00F240E3"/>
    <w:rsid w:val="00F27CFB"/>
    <w:rsid w:val="00F3072E"/>
    <w:rsid w:val="00F32F40"/>
    <w:rsid w:val="00F338E0"/>
    <w:rsid w:val="00F35AF0"/>
    <w:rsid w:val="00F513C4"/>
    <w:rsid w:val="00F557FF"/>
    <w:rsid w:val="00F6619D"/>
    <w:rsid w:val="00F73B6D"/>
    <w:rsid w:val="00F7689A"/>
    <w:rsid w:val="00F813B4"/>
    <w:rsid w:val="00F84D47"/>
    <w:rsid w:val="00F8621D"/>
    <w:rsid w:val="00F87433"/>
    <w:rsid w:val="00F9492E"/>
    <w:rsid w:val="00FB0138"/>
    <w:rsid w:val="00FB414F"/>
    <w:rsid w:val="00FB7520"/>
    <w:rsid w:val="00FC0E36"/>
    <w:rsid w:val="00FD763C"/>
    <w:rsid w:val="00FD7896"/>
    <w:rsid w:val="00FE4D6A"/>
    <w:rsid w:val="00FE6273"/>
    <w:rsid w:val="00FF6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8341B5"/>
  <w15:chartTrackingRefBased/>
  <w15:docId w15:val="{BA64E703-9832-A044-8764-FB7BBC28D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2B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300C0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7A8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C0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300C06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0C0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CA"/>
    </w:rPr>
  </w:style>
  <w:style w:type="character" w:customStyle="1" w:styleId="searchhistory-search-term">
    <w:name w:val="searchhistory-search-term"/>
    <w:basedOn w:val="DefaultParagraphFont"/>
    <w:rsid w:val="00300C06"/>
  </w:style>
  <w:style w:type="character" w:customStyle="1" w:styleId="highlight">
    <w:name w:val="highlight"/>
    <w:basedOn w:val="DefaultParagraphFont"/>
    <w:rsid w:val="00300C06"/>
  </w:style>
  <w:style w:type="paragraph" w:styleId="BalloonText">
    <w:name w:val="Balloon Text"/>
    <w:basedOn w:val="Normal"/>
    <w:link w:val="BalloonTextChar"/>
    <w:uiPriority w:val="99"/>
    <w:semiHidden/>
    <w:unhideWhenUsed/>
    <w:rsid w:val="0022698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983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57A8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057A8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57A8A"/>
  </w:style>
  <w:style w:type="character" w:customStyle="1" w:styleId="bibrecord-highlight-user">
    <w:name w:val="bibrecord-highlight-user"/>
    <w:basedOn w:val="DefaultParagraphFont"/>
    <w:rsid w:val="00057A8A"/>
  </w:style>
  <w:style w:type="character" w:customStyle="1" w:styleId="history-span">
    <w:name w:val="history-span"/>
    <w:basedOn w:val="DefaultParagraphFont"/>
    <w:rsid w:val="00DA2157"/>
  </w:style>
  <w:style w:type="character" w:styleId="UnresolvedMention">
    <w:name w:val="Unresolved Mention"/>
    <w:basedOn w:val="DefaultParagraphFont"/>
    <w:uiPriority w:val="99"/>
    <w:semiHidden/>
    <w:unhideWhenUsed/>
    <w:rsid w:val="00BD657F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325063"/>
    <w:pPr>
      <w:spacing w:before="100" w:beforeAutospacing="1" w:after="100" w:afterAutospacing="1"/>
    </w:pPr>
  </w:style>
  <w:style w:type="paragraph" w:customStyle="1" w:styleId="xmsolistparagraph">
    <w:name w:val="x_msolistparagraph"/>
    <w:basedOn w:val="Normal"/>
    <w:rsid w:val="0032506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13753"/>
    <w:rPr>
      <w:b/>
      <w:bCs/>
    </w:rPr>
  </w:style>
  <w:style w:type="character" w:customStyle="1" w:styleId="queryoperator">
    <w:name w:val="queryoperator"/>
    <w:basedOn w:val="DefaultParagraphFont"/>
    <w:rsid w:val="006A5DCF"/>
  </w:style>
  <w:style w:type="character" w:customStyle="1" w:styleId="querysrchtext">
    <w:name w:val="querysrchtext"/>
    <w:basedOn w:val="DefaultParagraphFont"/>
    <w:rsid w:val="006A5DCF"/>
  </w:style>
  <w:style w:type="character" w:styleId="Emphasis">
    <w:name w:val="Emphasis"/>
    <w:basedOn w:val="DefaultParagraphFont"/>
    <w:uiPriority w:val="20"/>
    <w:qFormat/>
    <w:rsid w:val="006A5DC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13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38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8E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8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8E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0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60726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255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6318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63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498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981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7998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41734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8412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944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133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9641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06288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24274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3975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4391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45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792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43248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21239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2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256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8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60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93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270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50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89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6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5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0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21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509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Fernandes de Souza Aguiar</dc:creator>
  <cp:keywords/>
  <dc:description/>
  <cp:lastModifiedBy>Raphael Aguiar</cp:lastModifiedBy>
  <cp:revision>33</cp:revision>
  <cp:lastPrinted>2023-03-08T16:24:00Z</cp:lastPrinted>
  <dcterms:created xsi:type="dcterms:W3CDTF">2023-07-03T16:01:00Z</dcterms:created>
  <dcterms:modified xsi:type="dcterms:W3CDTF">2024-09-02T19:39:00Z</dcterms:modified>
</cp:coreProperties>
</file>